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0AC92F" w14:textId="72076804" w:rsidR="00FD07B1" w:rsidRPr="004A40A5" w:rsidRDefault="00AB6F6F">
      <w:pPr>
        <w:rPr>
          <w:rFonts w:ascii="Arial" w:hAnsi="Arial" w:cs="Arial"/>
          <w:b/>
          <w:lang w:val="en-US"/>
        </w:rPr>
      </w:pPr>
      <w:r w:rsidRPr="004A40A5">
        <w:rPr>
          <w:rFonts w:ascii="Arial" w:hAnsi="Arial" w:cs="Arial"/>
          <w:b/>
          <w:lang w:val="en-US"/>
        </w:rPr>
        <w:t>Additional file 1</w:t>
      </w:r>
      <w:r w:rsidR="00D137D1" w:rsidRPr="004A40A5">
        <w:rPr>
          <w:rFonts w:ascii="Arial" w:hAnsi="Arial" w:cs="Arial"/>
          <w:b/>
          <w:lang w:val="en-US"/>
        </w:rPr>
        <w:t>.</w:t>
      </w:r>
      <w:r w:rsidR="00B51B1F" w:rsidRPr="004A40A5">
        <w:rPr>
          <w:rFonts w:ascii="Arial" w:hAnsi="Arial" w:cs="Arial"/>
          <w:b/>
          <w:lang w:val="en-US"/>
        </w:rPr>
        <w:t xml:space="preserve"> </w:t>
      </w:r>
      <w:r w:rsidR="00D72F94">
        <w:rPr>
          <w:rFonts w:ascii="Arial" w:hAnsi="Arial" w:cs="Arial"/>
          <w:b/>
          <w:lang w:val="en-US"/>
        </w:rPr>
        <w:t xml:space="preserve">Characteristics of </w:t>
      </w:r>
      <w:bookmarkStart w:id="0" w:name="_GoBack"/>
      <w:bookmarkEnd w:id="0"/>
      <w:r w:rsidR="00FD07B1" w:rsidRPr="004A40A5">
        <w:rPr>
          <w:rFonts w:ascii="Arial" w:hAnsi="Arial" w:cs="Arial"/>
          <w:b/>
          <w:lang w:val="en-US"/>
        </w:rPr>
        <w:t xml:space="preserve">previous </w:t>
      </w:r>
      <w:r w:rsidR="00E27D88" w:rsidRPr="004A40A5">
        <w:rPr>
          <w:rFonts w:ascii="Arial" w:hAnsi="Arial" w:cs="Arial"/>
          <w:b/>
          <w:lang w:val="en-US"/>
        </w:rPr>
        <w:t>research</w:t>
      </w:r>
    </w:p>
    <w:tbl>
      <w:tblPr>
        <w:tblStyle w:val="Tabellenraster"/>
        <w:tblW w:w="146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51"/>
        <w:gridCol w:w="1134"/>
        <w:gridCol w:w="992"/>
        <w:gridCol w:w="1093"/>
        <w:gridCol w:w="1317"/>
        <w:gridCol w:w="1313"/>
        <w:gridCol w:w="1095"/>
        <w:gridCol w:w="1210"/>
        <w:gridCol w:w="1881"/>
        <w:gridCol w:w="1530"/>
        <w:gridCol w:w="2250"/>
      </w:tblGrid>
      <w:tr w:rsidR="003463DA" w:rsidRPr="004A40A5" w14:paraId="49239280" w14:textId="77777777" w:rsidTr="004042E5">
        <w:trPr>
          <w:trHeight w:val="253"/>
          <w:tblHeader/>
        </w:trPr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1CFC8BB4" w14:textId="1733AEEA" w:rsidR="00A95FD7" w:rsidRPr="004A40A5" w:rsidRDefault="00A95FD7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Author and yea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1F8842F2" w14:textId="7090F18C" w:rsidR="00A95FD7" w:rsidRPr="004A40A5" w:rsidRDefault="00A95FD7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Review typ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497D0D7D" w14:textId="68B13E7D" w:rsidR="00A95FD7" w:rsidRPr="004A40A5" w:rsidRDefault="00A95FD7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Search date</w:t>
            </w:r>
          </w:p>
        </w:tc>
        <w:tc>
          <w:tcPr>
            <w:tcW w:w="943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B10E080" w14:textId="47EEDD6D" w:rsidR="00A95FD7" w:rsidRPr="004A40A5" w:rsidRDefault="00A95FD7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PICOS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22F93BD" w14:textId="777880CB" w:rsidR="00A95FD7" w:rsidRPr="004A40A5" w:rsidRDefault="00A95FD7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Main results</w:t>
            </w:r>
          </w:p>
        </w:tc>
      </w:tr>
      <w:tr w:rsidR="001C047E" w:rsidRPr="004A40A5" w14:paraId="7F0F0224" w14:textId="464381AB" w:rsidTr="004042E5">
        <w:trPr>
          <w:trHeight w:val="287"/>
          <w:tblHeader/>
        </w:trPr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6CD4DF92" w14:textId="41D4AE68" w:rsidR="00A95FD7" w:rsidRPr="004A40A5" w:rsidRDefault="00A95FD7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D91D987" w14:textId="4DD146AB" w:rsidR="00A95FD7" w:rsidRPr="004A40A5" w:rsidRDefault="00A95FD7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1F52E2B1" w14:textId="10069C92" w:rsidR="00A95FD7" w:rsidRPr="004A40A5" w:rsidRDefault="00A95FD7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65C57D" w14:textId="001CB2D9" w:rsidR="00A95FD7" w:rsidRPr="004A40A5" w:rsidRDefault="00A95FD7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24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79BA33" w14:textId="02BD99EE" w:rsidR="00A95FD7" w:rsidRPr="004A40A5" w:rsidRDefault="00A95FD7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2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578679C" w14:textId="5B99EFA7" w:rsidR="00A95FD7" w:rsidRPr="004A40A5" w:rsidRDefault="00A95FD7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Comparator</w:t>
            </w:r>
          </w:p>
        </w:tc>
        <w:tc>
          <w:tcPr>
            <w:tcW w:w="188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5F2459B" w14:textId="7F15E17D" w:rsidR="00A95FD7" w:rsidRPr="004A40A5" w:rsidRDefault="00A95FD7" w:rsidP="00E73A35">
            <w:pPr>
              <w:ind w:left="708" w:hanging="70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9CF6130" w14:textId="521D1613" w:rsidR="00A95FD7" w:rsidRPr="004A40A5" w:rsidRDefault="00A95FD7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Studies</w:t>
            </w:r>
          </w:p>
        </w:tc>
        <w:tc>
          <w:tcPr>
            <w:tcW w:w="2250" w:type="dxa"/>
            <w:vMerge w:val="restart"/>
            <w:tcBorders>
              <w:bottom w:val="single" w:sz="4" w:space="0" w:color="auto"/>
            </w:tcBorders>
          </w:tcPr>
          <w:p w14:paraId="26D245F4" w14:textId="77777777" w:rsidR="00A95FD7" w:rsidRPr="004A40A5" w:rsidRDefault="00A95FD7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C047E" w:rsidRPr="004A40A5" w14:paraId="51A1A66D" w14:textId="6BD26A65" w:rsidTr="004042E5">
        <w:trPr>
          <w:trHeight w:val="55"/>
          <w:tblHeader/>
        </w:trPr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DD2129D" w14:textId="77777777" w:rsidR="00A95FD7" w:rsidRPr="004A40A5" w:rsidRDefault="00A95FD7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F2114D5" w14:textId="77777777" w:rsidR="00A95FD7" w:rsidRPr="004A40A5" w:rsidRDefault="00A95FD7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3291CB3" w14:textId="77777777" w:rsidR="00A95FD7" w:rsidRPr="004A40A5" w:rsidRDefault="00A95FD7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0C03D996" w14:textId="359DB621" w:rsidR="00A95FD7" w:rsidRPr="004A40A5" w:rsidRDefault="00A95FD7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Diagnosis 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0ABEFA6E" w14:textId="5A876C14" w:rsidR="00A95FD7" w:rsidRPr="004A40A5" w:rsidRDefault="00A95FD7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1D424B05" w14:textId="546F04FD" w:rsidR="00A95FD7" w:rsidRPr="004A40A5" w:rsidRDefault="00A95FD7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Types of intervention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1344BFDB" w14:textId="0C5DBE16" w:rsidR="00A95FD7" w:rsidRPr="004A40A5" w:rsidRDefault="00D92E33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Treatment s</w:t>
            </w:r>
            <w:r w:rsidR="00A95FD7" w:rsidRPr="004A40A5">
              <w:rPr>
                <w:rFonts w:ascii="Arial" w:hAnsi="Arial" w:cs="Arial"/>
                <w:sz w:val="20"/>
                <w:szCs w:val="20"/>
                <w:lang w:val="en-US"/>
              </w:rPr>
              <w:t>etting</w:t>
            </w:r>
          </w:p>
        </w:tc>
        <w:tc>
          <w:tcPr>
            <w:tcW w:w="12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82A43F6" w14:textId="259B5E26" w:rsidR="00A95FD7" w:rsidRPr="004A40A5" w:rsidRDefault="00A95FD7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F993ABA" w14:textId="772B6E10" w:rsidR="00A95FD7" w:rsidRPr="004A40A5" w:rsidRDefault="00A95FD7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B3ED977" w14:textId="3276921D" w:rsidR="00A95FD7" w:rsidRPr="004A40A5" w:rsidRDefault="00A95FD7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2488CD9" w14:textId="77777777" w:rsidR="00A95FD7" w:rsidRPr="004A40A5" w:rsidRDefault="00A95FD7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51B1F" w:rsidRPr="00AD712C" w14:paraId="4F7F18C5" w14:textId="77777777" w:rsidTr="00870A94">
        <w:trPr>
          <w:trHeight w:val="1052"/>
        </w:trPr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417A7857" w14:textId="2ACEA59D" w:rsidR="00B51B1F" w:rsidRPr="004A40A5" w:rsidRDefault="00B51B1F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Zeeck et al., 201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4208C1E3" w14:textId="6D7D97E9" w:rsidR="00B51B1F" w:rsidRPr="004A40A5" w:rsidRDefault="00160452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SR</w:t>
            </w:r>
            <w:r w:rsidR="00B51B1F"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 with NMA</w:t>
            </w:r>
          </w:p>
          <w:p w14:paraId="12678C28" w14:textId="44669EF0" w:rsidR="00B51B1F" w:rsidRPr="004A40A5" w:rsidRDefault="00B51B1F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129BE101" w14:textId="6203090A" w:rsidR="00B51B1F" w:rsidRPr="004A40A5" w:rsidRDefault="00B51B1F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11/2005 –02/2017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184A0EF7" w14:textId="4057CB28" w:rsidR="00B51B1F" w:rsidRPr="004A40A5" w:rsidRDefault="00160452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AN</w:t>
            </w:r>
          </w:p>
          <w:p w14:paraId="3EABD20F" w14:textId="77777777" w:rsidR="00B51B1F" w:rsidRPr="004A40A5" w:rsidDel="007D76AB" w:rsidRDefault="00B51B1F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60A65354" w14:textId="7BE81F3E" w:rsidR="00B51B1F" w:rsidRPr="004A40A5" w:rsidDel="007D76AB" w:rsidRDefault="00B51B1F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Adolescents</w:t>
            </w:r>
          </w:p>
        </w:tc>
        <w:tc>
          <w:tcPr>
            <w:tcW w:w="1313" w:type="dxa"/>
            <w:vMerge w:val="restart"/>
            <w:tcBorders>
              <w:top w:val="single" w:sz="4" w:space="0" w:color="auto"/>
            </w:tcBorders>
          </w:tcPr>
          <w:p w14:paraId="3DB8EC7A" w14:textId="6837CD47" w:rsidR="00B51B1F" w:rsidRPr="004A40A5" w:rsidRDefault="00156B78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PT</w:t>
            </w:r>
          </w:p>
          <w:p w14:paraId="2323C6F9" w14:textId="68AA3961" w:rsidR="00B51B1F" w:rsidRPr="004A40A5" w:rsidRDefault="00B51B1F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vMerge w:val="restart"/>
            <w:tcBorders>
              <w:top w:val="single" w:sz="4" w:space="0" w:color="auto"/>
            </w:tcBorders>
          </w:tcPr>
          <w:p w14:paraId="7BB3DFE4" w14:textId="77777777" w:rsidR="00160452" w:rsidRPr="004A40A5" w:rsidRDefault="00B51B1F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Inpatient</w:t>
            </w:r>
            <w:r w:rsidR="00160452" w:rsidRPr="004A40A5">
              <w:rPr>
                <w:rFonts w:ascii="Arial" w:hAnsi="Arial" w:cs="Arial"/>
                <w:sz w:val="20"/>
                <w:szCs w:val="20"/>
                <w:lang w:val="en-US"/>
              </w:rPr>
              <w:t>; day hospital/</w:t>
            </w:r>
          </w:p>
          <w:p w14:paraId="2E9503C4" w14:textId="2AD5603B" w:rsidR="00B51B1F" w:rsidRPr="004A40A5" w:rsidRDefault="00160452" w:rsidP="00D92E3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day clinic</w:t>
            </w:r>
            <w:r w:rsidR="00D92E33" w:rsidRPr="004A40A5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 outpatient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2F5E8591" w14:textId="57CE478E" w:rsidR="00B51B1F" w:rsidRPr="004A40A5" w:rsidRDefault="00156B78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FBI</w:t>
            </w:r>
            <w:r w:rsidR="00B51B1F" w:rsidRPr="004A40A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r w:rsidR="00B51B1F"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9BCB8DA" w14:textId="77777777" w:rsidR="00B51B1F" w:rsidRPr="004A40A5" w:rsidRDefault="00B51B1F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Merge w:val="restart"/>
            <w:tcBorders>
              <w:top w:val="single" w:sz="4" w:space="0" w:color="auto"/>
            </w:tcBorders>
          </w:tcPr>
          <w:p w14:paraId="792250F4" w14:textId="20F74297" w:rsidR="00B51B1F" w:rsidRPr="004A40A5" w:rsidRDefault="00B51B1F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Body</w:t>
            </w:r>
            <w:r w:rsidR="00160452"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 weight/B</w:t>
            </w: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MI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113920C" w14:textId="37D91DAB" w:rsidR="00B51B1F" w:rsidRPr="004A40A5" w:rsidRDefault="00B51B1F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10 RCTs:</w:t>
            </w:r>
          </w:p>
          <w:p w14:paraId="3772FE7E" w14:textId="77777777" w:rsidR="00B51B1F" w:rsidRPr="004A40A5" w:rsidRDefault="00B51B1F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(2</w:t>
            </w:r>
            <w:r w:rsidRPr="004A40A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nd</w:t>
            </w: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 measurement within 3 years after intervention)</w:t>
            </w:r>
          </w:p>
          <w:p w14:paraId="2AEB0D4F" w14:textId="53607B9C" w:rsidR="00E73A35" w:rsidRPr="004A40A5" w:rsidRDefault="00E73A35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7C310E83" w14:textId="3F18A168" w:rsidR="00B51B1F" w:rsidRPr="004A40A5" w:rsidRDefault="00156B78" w:rsidP="00870A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FBI </w:t>
            </w:r>
            <w:r w:rsidR="00B51B1F"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were slightly more effective than other psychotherapeutic approaches </w:t>
            </w:r>
          </w:p>
        </w:tc>
      </w:tr>
      <w:tr w:rsidR="00B51B1F" w:rsidRPr="00AD712C" w14:paraId="7542DD41" w14:textId="77777777" w:rsidTr="004042E5">
        <w:trPr>
          <w:trHeight w:val="1314"/>
        </w:trPr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4DF39EA3" w14:textId="77777777" w:rsidR="00B51B1F" w:rsidRPr="004A40A5" w:rsidRDefault="00B51B1F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1619A94F" w14:textId="77777777" w:rsidR="00B51B1F" w:rsidRPr="004A40A5" w:rsidRDefault="00B51B1F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71810A39" w14:textId="77777777" w:rsidR="00B51B1F" w:rsidRPr="004A40A5" w:rsidRDefault="00B51B1F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55660943" w14:textId="77777777" w:rsidR="00B51B1F" w:rsidRPr="004A40A5" w:rsidRDefault="00B51B1F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467E40DB" w14:textId="4311C214" w:rsidR="00B51B1F" w:rsidRPr="004A40A5" w:rsidRDefault="00B51B1F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Adults</w:t>
            </w:r>
          </w:p>
        </w:tc>
        <w:tc>
          <w:tcPr>
            <w:tcW w:w="1313" w:type="dxa"/>
            <w:vMerge/>
            <w:tcBorders>
              <w:bottom w:val="single" w:sz="4" w:space="0" w:color="auto"/>
            </w:tcBorders>
          </w:tcPr>
          <w:p w14:paraId="112B6682" w14:textId="2E11C4A8" w:rsidR="00B51B1F" w:rsidRPr="004A40A5" w:rsidRDefault="00B51B1F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vMerge/>
            <w:tcBorders>
              <w:bottom w:val="single" w:sz="4" w:space="0" w:color="auto"/>
            </w:tcBorders>
          </w:tcPr>
          <w:p w14:paraId="49083D87" w14:textId="77777777" w:rsidR="00B51B1F" w:rsidRPr="004A40A5" w:rsidRDefault="00B51B1F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</w:tcPr>
          <w:p w14:paraId="3F599CEC" w14:textId="19AA1B0B" w:rsidR="00B51B1F" w:rsidRPr="004A40A5" w:rsidRDefault="00B51B1F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SSCM</w:t>
            </w:r>
            <w:r w:rsidRPr="004A40A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81" w:type="dxa"/>
            <w:vMerge/>
            <w:tcBorders>
              <w:bottom w:val="single" w:sz="4" w:space="0" w:color="auto"/>
            </w:tcBorders>
          </w:tcPr>
          <w:p w14:paraId="7542363C" w14:textId="680C6A5F" w:rsidR="00B51B1F" w:rsidRPr="004A40A5" w:rsidRDefault="00B51B1F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B872AD5" w14:textId="77777777" w:rsidR="00B51B1F" w:rsidRPr="004A40A5" w:rsidRDefault="00B51B1F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11 RCTs</w:t>
            </w:r>
            <w:r w:rsidRPr="004A40A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</w:p>
          <w:p w14:paraId="2D4408A0" w14:textId="545B2DA9" w:rsidR="00B51B1F" w:rsidRPr="004A40A5" w:rsidRDefault="00B51B1F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(2</w:t>
            </w:r>
            <w:r w:rsidRPr="004A40A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nd</w:t>
            </w: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 measurement within 3 years after intervention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9781BE8" w14:textId="5B68D41B" w:rsidR="00B51B1F" w:rsidRPr="004A40A5" w:rsidRDefault="00B51B1F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Several psychotherapeutic interventions can be recommended; no superiority of one psychotherapeutic approach over another</w:t>
            </w:r>
          </w:p>
        </w:tc>
      </w:tr>
      <w:tr w:rsidR="003463DA" w:rsidRPr="004A40A5" w14:paraId="2114E42A" w14:textId="77777777" w:rsidTr="00DE61BC">
        <w:trPr>
          <w:trHeight w:val="310"/>
        </w:trPr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831D633" w14:textId="7777777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Murray et al., 201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AF33900" w14:textId="11809525" w:rsidR="001C047E" w:rsidRPr="004A40A5" w:rsidRDefault="00160452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SR</w:t>
            </w:r>
            <w:r w:rsidR="001C047E"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 with M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FDE59A4" w14:textId="7777777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01/1980 – 12/2017</w:t>
            </w:r>
          </w:p>
          <w:p w14:paraId="0021BB9A" w14:textId="7777777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1868D72" w14:textId="513A7A5A" w:rsidR="001C047E" w:rsidRPr="004A40A5" w:rsidRDefault="00160452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AN</w:t>
            </w:r>
            <w:r w:rsidR="001C047E"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 (participants without core symptoms were excluded, </w:t>
            </w:r>
            <w:r w:rsidR="00FD7124" w:rsidRPr="004A40A5">
              <w:rPr>
                <w:rFonts w:ascii="Arial" w:hAnsi="Arial" w:cs="Arial"/>
                <w:sz w:val="20"/>
                <w:szCs w:val="20"/>
                <w:lang w:val="en-US"/>
              </w:rPr>
              <w:t>e.g.,</w:t>
            </w:r>
            <w:r w:rsidR="001C047E"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 non-fat-phobic anorexia )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67978A32" w14:textId="1A3B4CE6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Adolescents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194D379E" w14:textId="49B1E177" w:rsidR="001C047E" w:rsidRPr="004A40A5" w:rsidRDefault="001C047E" w:rsidP="007626E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Specialized interventions (</w:t>
            </w:r>
            <w:r w:rsidR="007626E3" w:rsidRPr="004A40A5">
              <w:rPr>
                <w:rFonts w:ascii="Arial" w:hAnsi="Arial" w:cs="Arial"/>
                <w:sz w:val="20"/>
                <w:szCs w:val="20"/>
                <w:lang w:val="en-US"/>
              </w:rPr>
              <w:t>PHARMA and NON-PHARMA</w:t>
            </w: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66A638BA" w14:textId="5F2BDD45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Inpatient;</w:t>
            </w:r>
          </w:p>
          <w:p w14:paraId="11DB19E1" w14:textId="2DE6F52C" w:rsidR="001C047E" w:rsidRPr="004A40A5" w:rsidRDefault="005C0ACC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  <w:r w:rsidR="001C047E" w:rsidRPr="004A40A5">
              <w:rPr>
                <w:rFonts w:ascii="Arial" w:hAnsi="Arial" w:cs="Arial"/>
                <w:sz w:val="20"/>
                <w:szCs w:val="20"/>
                <w:lang w:val="en-US"/>
              </w:rPr>
              <w:t>utpatient;</w:t>
            </w:r>
          </w:p>
          <w:p w14:paraId="425B7786" w14:textId="2C6AB821" w:rsidR="001C047E" w:rsidRPr="004A40A5" w:rsidRDefault="005C0ACC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="001C047E" w:rsidRPr="004A40A5">
              <w:rPr>
                <w:rFonts w:ascii="Arial" w:hAnsi="Arial" w:cs="Arial"/>
                <w:sz w:val="20"/>
                <w:szCs w:val="20"/>
                <w:lang w:val="en-US"/>
              </w:rPr>
              <w:t>ixed setting</w:t>
            </w:r>
          </w:p>
        </w:tc>
        <w:tc>
          <w:tcPr>
            <w:tcW w:w="1210" w:type="dxa"/>
            <w:tcBorders>
              <w:top w:val="single" w:sz="4" w:space="0" w:color="auto"/>
            </w:tcBorders>
          </w:tcPr>
          <w:p w14:paraId="1F9C1178" w14:textId="60C5A7C1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Placebo; </w:t>
            </w:r>
            <w:r w:rsidR="005C0ACC" w:rsidRPr="004A40A5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ctive intervention; </w:t>
            </w:r>
            <w:r w:rsidR="005C0ACC" w:rsidRPr="004A40A5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on-specific intervention;</w:t>
            </w:r>
          </w:p>
          <w:p w14:paraId="61F77DFF" w14:textId="4156F625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TAU</w:t>
            </w:r>
          </w:p>
        </w:tc>
        <w:tc>
          <w:tcPr>
            <w:tcW w:w="1881" w:type="dxa"/>
            <w:tcBorders>
              <w:top w:val="single" w:sz="4" w:space="0" w:color="auto"/>
            </w:tcBorders>
          </w:tcPr>
          <w:p w14:paraId="3F909D5A" w14:textId="7777777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Weight outcomes; </w:t>
            </w:r>
          </w:p>
          <w:p w14:paraId="1B88CD93" w14:textId="2EE46D85" w:rsidR="001C047E" w:rsidRPr="004A40A5" w:rsidRDefault="005C0ACC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1C047E" w:rsidRPr="004A40A5">
              <w:rPr>
                <w:rFonts w:ascii="Arial" w:hAnsi="Arial" w:cs="Arial"/>
                <w:sz w:val="20"/>
                <w:szCs w:val="20"/>
                <w:lang w:val="en-US"/>
              </w:rPr>
              <w:t>sychological symptom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2431DA4" w14:textId="4C45070B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9 RCTs assessing at least 2 time points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</w:tcBorders>
            <w:vAlign w:val="center"/>
          </w:tcPr>
          <w:p w14:paraId="45A39663" w14:textId="77777777" w:rsidR="001C047E" w:rsidRPr="004A40A5" w:rsidRDefault="001C047E" w:rsidP="00DE6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i/>
                <w:sz w:val="20"/>
                <w:szCs w:val="20"/>
                <w:lang w:val="en-US"/>
              </w:rPr>
              <w:t>Results across all population groups:</w:t>
            </w: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 specialized interventions were more effective than comparator interventions concerning weight outcomes at the end of intervention, but not at follow-up; </w:t>
            </w:r>
          </w:p>
          <w:p w14:paraId="2FCD2543" w14:textId="5C49A829" w:rsidR="001C047E" w:rsidRPr="004A40A5" w:rsidRDefault="00160452" w:rsidP="00DE6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1C047E" w:rsidRPr="004A40A5">
              <w:rPr>
                <w:rFonts w:ascii="Arial" w:hAnsi="Arial" w:cs="Arial"/>
                <w:sz w:val="20"/>
                <w:szCs w:val="20"/>
                <w:lang w:val="en-US"/>
              </w:rPr>
              <w:t>o effects were found for psychological</w:t>
            </w:r>
          </w:p>
          <w:p w14:paraId="422A00A1" w14:textId="6C1B5840" w:rsidR="001C047E" w:rsidRPr="004A40A5" w:rsidRDefault="001C047E" w:rsidP="00DE6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symptoms</w:t>
            </w:r>
          </w:p>
        </w:tc>
      </w:tr>
      <w:tr w:rsidR="003463DA" w:rsidRPr="00AD712C" w14:paraId="7876C595" w14:textId="77777777" w:rsidTr="004042E5">
        <w:trPr>
          <w:trHeight w:val="411"/>
        </w:trPr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0B869264" w14:textId="7777777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4AAC5CB" w14:textId="7777777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6672D0D0" w14:textId="7777777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vMerge/>
            <w:tcBorders>
              <w:bottom w:val="single" w:sz="4" w:space="0" w:color="auto"/>
            </w:tcBorders>
          </w:tcPr>
          <w:p w14:paraId="3E2ADCEB" w14:textId="7777777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</w:tcPr>
          <w:p w14:paraId="0D69EEC1" w14:textId="4DE2CB6B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Adults</w:t>
            </w:r>
          </w:p>
        </w:tc>
        <w:tc>
          <w:tcPr>
            <w:tcW w:w="1313" w:type="dxa"/>
            <w:vMerge w:val="restart"/>
          </w:tcPr>
          <w:p w14:paraId="5DC1B41F" w14:textId="08F6B00A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vMerge w:val="restart"/>
          </w:tcPr>
          <w:p w14:paraId="6B27ED10" w14:textId="7777777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10" w:type="dxa"/>
            <w:vMerge w:val="restart"/>
          </w:tcPr>
          <w:p w14:paraId="215EF780" w14:textId="642AB9A4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Merge w:val="restart"/>
          </w:tcPr>
          <w:p w14:paraId="75BE7CEA" w14:textId="2550A1E1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6F6CE70F" w14:textId="4770E923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8 RCTs assessing at least 2 time points</w:t>
            </w:r>
          </w:p>
          <w:p w14:paraId="685D5AC3" w14:textId="7777777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vMerge/>
          </w:tcPr>
          <w:p w14:paraId="6A19D4A0" w14:textId="4E419951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463DA" w:rsidRPr="00AD712C" w14:paraId="42ECA519" w14:textId="77777777" w:rsidTr="004042E5">
        <w:trPr>
          <w:trHeight w:val="782"/>
        </w:trPr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0C8F5492" w14:textId="7777777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71AC1C7C" w14:textId="7777777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72CDAAC5" w14:textId="7777777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vMerge/>
            <w:tcBorders>
              <w:bottom w:val="single" w:sz="4" w:space="0" w:color="auto"/>
            </w:tcBorders>
          </w:tcPr>
          <w:p w14:paraId="7431655F" w14:textId="7777777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10A2B14C" w14:textId="7777777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Mixed population </w:t>
            </w:r>
          </w:p>
          <w:p w14:paraId="260AE686" w14:textId="7777777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3" w:type="dxa"/>
            <w:vMerge/>
            <w:tcBorders>
              <w:bottom w:val="single" w:sz="4" w:space="0" w:color="auto"/>
            </w:tcBorders>
          </w:tcPr>
          <w:p w14:paraId="571D2CCB" w14:textId="01DC5856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vMerge/>
            <w:tcBorders>
              <w:bottom w:val="single" w:sz="4" w:space="0" w:color="auto"/>
            </w:tcBorders>
          </w:tcPr>
          <w:p w14:paraId="154C50E0" w14:textId="7777777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10" w:type="dxa"/>
            <w:vMerge/>
            <w:tcBorders>
              <w:bottom w:val="single" w:sz="4" w:space="0" w:color="auto"/>
            </w:tcBorders>
          </w:tcPr>
          <w:p w14:paraId="4EEEDCC1" w14:textId="7777777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Merge/>
            <w:tcBorders>
              <w:bottom w:val="single" w:sz="4" w:space="0" w:color="auto"/>
            </w:tcBorders>
          </w:tcPr>
          <w:p w14:paraId="2BC74EC8" w14:textId="5349BD45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7E4D370" w14:textId="10A2B994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18 RCTs assessing at least 2 time points</w:t>
            </w:r>
          </w:p>
        </w:tc>
        <w:tc>
          <w:tcPr>
            <w:tcW w:w="2250" w:type="dxa"/>
            <w:vMerge/>
            <w:tcBorders>
              <w:bottom w:val="single" w:sz="4" w:space="0" w:color="auto"/>
            </w:tcBorders>
          </w:tcPr>
          <w:p w14:paraId="7CCF37F5" w14:textId="7777777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C047E" w:rsidRPr="00AD712C" w14:paraId="5C2F61CE" w14:textId="77777777" w:rsidTr="004042E5">
        <w:trPr>
          <w:trHeight w:val="851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EE7F354" w14:textId="278E5F6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Solmi et al., 202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6EBF3A" w14:textId="3EB034E3" w:rsidR="001C047E" w:rsidRPr="004A40A5" w:rsidRDefault="00160452" w:rsidP="001604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SR</w:t>
            </w:r>
            <w:r w:rsidR="001C047E"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 with NM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AAAC227" w14:textId="34370878" w:rsidR="001C047E" w:rsidRPr="004A40A5" w:rsidRDefault="00881E44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u</w:t>
            </w:r>
            <w:r w:rsidR="001C047E" w:rsidRPr="004A40A5">
              <w:rPr>
                <w:rFonts w:ascii="Arial" w:hAnsi="Arial" w:cs="Arial"/>
                <w:sz w:val="20"/>
                <w:szCs w:val="20"/>
                <w:lang w:val="en-US"/>
              </w:rPr>
              <w:t>ntil 03/2020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5A0D76EC" w14:textId="68458017" w:rsidR="001C047E" w:rsidRPr="004A40A5" w:rsidDel="007D76AB" w:rsidRDefault="00156B78" w:rsidP="0016045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1C047E"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cute </w:t>
            </w:r>
            <w:r w:rsidR="00160452" w:rsidRPr="004A40A5">
              <w:rPr>
                <w:rFonts w:ascii="Arial" w:hAnsi="Arial" w:cs="Arial"/>
                <w:sz w:val="20"/>
                <w:szCs w:val="20"/>
                <w:lang w:val="en-US"/>
              </w:rPr>
              <w:t>AN</w:t>
            </w:r>
            <w:r w:rsidR="001C047E"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 (no relapse </w:t>
            </w:r>
            <w:r w:rsidR="001C047E" w:rsidRPr="004A40A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revention trials)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28998B09" w14:textId="7777777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Adults </w:t>
            </w:r>
          </w:p>
          <w:p w14:paraId="51982E99" w14:textId="77777777" w:rsidR="001C047E" w:rsidRPr="004A40A5" w:rsidDel="007D76AB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253A3926" w14:textId="77777777" w:rsidR="001C047E" w:rsidRPr="004A40A5" w:rsidRDefault="00156B78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NON-PHARMA;</w:t>
            </w:r>
          </w:p>
          <w:p w14:paraId="13E720D8" w14:textId="4E004CDD" w:rsidR="00156B78" w:rsidRPr="004A40A5" w:rsidRDefault="00156B78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PHARMA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24E3CDAC" w14:textId="7C071040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Outpatient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</w:tcPr>
          <w:p w14:paraId="20C9A3E1" w14:textId="41D376A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TAU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</w:tcPr>
          <w:p w14:paraId="0A7ED1BF" w14:textId="3C97A60A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Weight; </w:t>
            </w:r>
          </w:p>
          <w:p w14:paraId="4E680944" w14:textId="7777777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BMI; </w:t>
            </w:r>
          </w:p>
          <w:p w14:paraId="3E8B024B" w14:textId="1A8423F8" w:rsidR="001C047E" w:rsidRPr="004A40A5" w:rsidRDefault="005C0ACC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g</w:t>
            </w:r>
            <w:r w:rsidR="001C047E" w:rsidRPr="004A40A5">
              <w:rPr>
                <w:rFonts w:ascii="Arial" w:hAnsi="Arial" w:cs="Arial"/>
                <w:sz w:val="20"/>
                <w:szCs w:val="20"/>
                <w:lang w:val="en-US"/>
              </w:rPr>
              <w:t>lobal eating disorder psychopathology;</w:t>
            </w:r>
          </w:p>
          <w:p w14:paraId="5255F2BC" w14:textId="3AD4F392" w:rsidR="001C047E" w:rsidRPr="004A40A5" w:rsidRDefault="005C0ACC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="00160452" w:rsidRPr="004A40A5">
              <w:rPr>
                <w:rFonts w:ascii="Arial" w:hAnsi="Arial" w:cs="Arial"/>
                <w:sz w:val="20"/>
                <w:szCs w:val="20"/>
                <w:lang w:val="en-US"/>
              </w:rPr>
              <w:t>rop</w:t>
            </w:r>
            <w:r w:rsidR="001C047E" w:rsidRPr="004A40A5">
              <w:rPr>
                <w:rFonts w:ascii="Arial" w:hAnsi="Arial" w:cs="Arial"/>
                <w:sz w:val="20"/>
                <w:szCs w:val="20"/>
                <w:lang w:val="en-US"/>
              </w:rPr>
              <w:t>out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E88E879" w14:textId="7F3425C6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13 RCTs assessing at </w:t>
            </w: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least 2 time points</w:t>
            </w:r>
          </w:p>
          <w:p w14:paraId="568839CC" w14:textId="3A773B35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EC9B9A8" w14:textId="121A5496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Specific psychological interventions compared to TAU are associated </w:t>
            </w: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with modest improvements regarding clin</w:t>
            </w:r>
            <w:r w:rsidR="00160452" w:rsidRPr="004A40A5">
              <w:rPr>
                <w:rFonts w:ascii="Arial" w:hAnsi="Arial" w:cs="Arial"/>
                <w:sz w:val="20"/>
                <w:szCs w:val="20"/>
                <w:lang w:val="en-US"/>
              </w:rPr>
              <w:t>ical course and quality of life;</w:t>
            </w:r>
          </w:p>
          <w:p w14:paraId="5ECF81B1" w14:textId="750444E9" w:rsidR="003463DA" w:rsidRPr="004A40A5" w:rsidRDefault="00160452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1C047E" w:rsidRPr="004A40A5">
              <w:rPr>
                <w:rFonts w:ascii="Arial" w:hAnsi="Arial" w:cs="Arial"/>
                <w:sz w:val="20"/>
                <w:szCs w:val="20"/>
                <w:lang w:val="en-US"/>
              </w:rPr>
              <w:t>o superiority of one psychotherapeutic approach over another</w:t>
            </w:r>
          </w:p>
        </w:tc>
      </w:tr>
      <w:tr w:rsidR="001C047E" w:rsidRPr="00AD712C" w14:paraId="1AEE6F88" w14:textId="77777777" w:rsidTr="004042E5">
        <w:trPr>
          <w:trHeight w:val="851"/>
        </w:trPr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0F3475A5" w14:textId="4B449955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Monteleone et al., 2022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6A91F0D0" w14:textId="4B224A80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Umbrella review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7BD04C67" w14:textId="4824D95E" w:rsidR="001C047E" w:rsidRPr="004A40A5" w:rsidRDefault="00881E44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u</w:t>
            </w:r>
            <w:r w:rsidR="001C047E" w:rsidRPr="004A40A5">
              <w:rPr>
                <w:rFonts w:ascii="Arial" w:hAnsi="Arial" w:cs="Arial"/>
                <w:sz w:val="20"/>
                <w:szCs w:val="20"/>
                <w:lang w:val="en-US"/>
              </w:rPr>
              <w:t>ntil 12/2020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05B62BC7" w14:textId="2577AF0A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Any eating disorder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7B82D325" w14:textId="7777777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Adolescents</w:t>
            </w:r>
          </w:p>
          <w:p w14:paraId="38BA2332" w14:textId="7777777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3" w:type="dxa"/>
            <w:vMerge w:val="restart"/>
            <w:tcBorders>
              <w:top w:val="single" w:sz="4" w:space="0" w:color="auto"/>
            </w:tcBorders>
          </w:tcPr>
          <w:p w14:paraId="22E2018A" w14:textId="68EE2BED" w:rsidR="00156B78" w:rsidRPr="004A40A5" w:rsidRDefault="00156B78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PT </w:t>
            </w:r>
            <w:r w:rsidR="001C047E" w:rsidRPr="004A40A5">
              <w:rPr>
                <w:rFonts w:ascii="Arial" w:hAnsi="Arial" w:cs="Arial"/>
                <w:sz w:val="20"/>
                <w:szCs w:val="20"/>
                <w:lang w:val="en-US"/>
              </w:rPr>
              <w:t>(individual, group, self-help)</w:t>
            </w:r>
          </w:p>
          <w:p w14:paraId="620C6A5C" w14:textId="144C94FA" w:rsidR="001C047E" w:rsidRPr="00AD712C" w:rsidRDefault="00156B78" w:rsidP="00E73A35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AD712C">
              <w:rPr>
                <w:rFonts w:ascii="Arial" w:hAnsi="Arial" w:cs="Arial"/>
                <w:sz w:val="20"/>
                <w:szCs w:val="20"/>
                <w:lang w:val="fr-FR"/>
              </w:rPr>
              <w:t>PHARMA</w:t>
            </w:r>
            <w:r w:rsidR="001C047E" w:rsidRPr="00AD712C">
              <w:rPr>
                <w:rFonts w:ascii="Arial" w:hAnsi="Arial" w:cs="Arial"/>
                <w:sz w:val="20"/>
                <w:szCs w:val="20"/>
                <w:lang w:val="fr-FR"/>
              </w:rPr>
              <w:t xml:space="preserve">; </w:t>
            </w:r>
          </w:p>
          <w:p w14:paraId="11593D04" w14:textId="55C63633" w:rsidR="001C047E" w:rsidRPr="00AD712C" w:rsidRDefault="005C0ACC" w:rsidP="00E73A35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proofErr w:type="gramStart"/>
            <w:r w:rsidRPr="00AD712C">
              <w:rPr>
                <w:rFonts w:ascii="Arial" w:hAnsi="Arial" w:cs="Arial"/>
                <w:sz w:val="20"/>
                <w:szCs w:val="20"/>
                <w:lang w:val="fr-FR"/>
              </w:rPr>
              <w:t>p</w:t>
            </w:r>
            <w:r w:rsidR="001C047E" w:rsidRPr="00AD712C">
              <w:rPr>
                <w:rFonts w:ascii="Arial" w:hAnsi="Arial" w:cs="Arial"/>
                <w:sz w:val="20"/>
                <w:szCs w:val="20"/>
                <w:lang w:val="fr-FR"/>
              </w:rPr>
              <w:t>sycho</w:t>
            </w:r>
            <w:proofErr w:type="gramEnd"/>
            <w:r w:rsidR="001C047E" w:rsidRPr="00AD712C">
              <w:rPr>
                <w:rFonts w:ascii="Arial" w:hAnsi="Arial" w:cs="Arial"/>
                <w:sz w:val="20"/>
                <w:szCs w:val="20"/>
                <w:lang w:val="fr-FR"/>
              </w:rPr>
              <w:t>-education</w:t>
            </w:r>
            <w:proofErr w:type="spellEnd"/>
            <w:r w:rsidR="001C047E" w:rsidRPr="00AD712C">
              <w:rPr>
                <w:rFonts w:ascii="Arial" w:hAnsi="Arial" w:cs="Arial"/>
                <w:sz w:val="20"/>
                <w:szCs w:val="20"/>
                <w:lang w:val="fr-FR"/>
              </w:rPr>
              <w:t>;</w:t>
            </w:r>
          </w:p>
          <w:p w14:paraId="010FFA64" w14:textId="550E2D01" w:rsidR="001C047E" w:rsidRPr="00AD712C" w:rsidRDefault="005C0ACC" w:rsidP="00E73A35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AD712C">
              <w:rPr>
                <w:rFonts w:ascii="Arial" w:hAnsi="Arial" w:cs="Arial"/>
                <w:sz w:val="20"/>
                <w:szCs w:val="20"/>
                <w:lang w:val="fr-FR"/>
              </w:rPr>
              <w:t>p</w:t>
            </w:r>
            <w:r w:rsidR="001C047E" w:rsidRPr="00AD712C">
              <w:rPr>
                <w:rFonts w:ascii="Arial" w:hAnsi="Arial" w:cs="Arial"/>
                <w:sz w:val="20"/>
                <w:szCs w:val="20"/>
                <w:lang w:val="fr-FR"/>
              </w:rPr>
              <w:t xml:space="preserve">hysical </w:t>
            </w:r>
            <w:proofErr w:type="spellStart"/>
            <w:r w:rsidR="001C047E" w:rsidRPr="00AD712C">
              <w:rPr>
                <w:rFonts w:ascii="Arial" w:hAnsi="Arial" w:cs="Arial"/>
                <w:sz w:val="20"/>
                <w:szCs w:val="20"/>
                <w:lang w:val="fr-FR"/>
              </w:rPr>
              <w:t>exercise</w:t>
            </w:r>
            <w:proofErr w:type="spellEnd"/>
          </w:p>
        </w:tc>
        <w:tc>
          <w:tcPr>
            <w:tcW w:w="1095" w:type="dxa"/>
            <w:vMerge w:val="restart"/>
            <w:tcBorders>
              <w:top w:val="single" w:sz="4" w:space="0" w:color="auto"/>
            </w:tcBorders>
          </w:tcPr>
          <w:p w14:paraId="6E8364D1" w14:textId="66661C23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Inpatient; </w:t>
            </w:r>
          </w:p>
          <w:p w14:paraId="41BF9E30" w14:textId="6F393BDA" w:rsidR="001C047E" w:rsidRPr="004A40A5" w:rsidRDefault="00D92E33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  <w:r w:rsidR="001C047E" w:rsidRPr="004A40A5">
              <w:rPr>
                <w:rFonts w:ascii="Arial" w:hAnsi="Arial" w:cs="Arial"/>
                <w:sz w:val="20"/>
                <w:szCs w:val="20"/>
                <w:lang w:val="en-US"/>
              </w:rPr>
              <w:t>utpatient;</w:t>
            </w:r>
          </w:p>
          <w:p w14:paraId="6F245F71" w14:textId="58E76B94" w:rsidR="001C047E" w:rsidRPr="004A40A5" w:rsidRDefault="00D92E33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="001C047E" w:rsidRPr="004A40A5">
              <w:rPr>
                <w:rFonts w:ascii="Arial" w:hAnsi="Arial" w:cs="Arial"/>
                <w:sz w:val="20"/>
                <w:szCs w:val="20"/>
                <w:lang w:val="en-US"/>
              </w:rPr>
              <w:t>ixed</w:t>
            </w:r>
          </w:p>
          <w:p w14:paraId="616E613E" w14:textId="7777777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D058241" w14:textId="7777777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10" w:type="dxa"/>
            <w:vMerge w:val="restart"/>
            <w:tcBorders>
              <w:top w:val="single" w:sz="4" w:space="0" w:color="auto"/>
            </w:tcBorders>
          </w:tcPr>
          <w:p w14:paraId="2B86F3E7" w14:textId="77777777" w:rsidR="001C047E" w:rsidRPr="004A40A5" w:rsidRDefault="001C047E" w:rsidP="00E73A3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Active</w:t>
            </w:r>
            <w:r w:rsidRPr="004A40A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  <w:p w14:paraId="51668E67" w14:textId="672444A1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417F71"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PHARMA and NON-PHARMA); TAU; </w:t>
            </w: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placebo</w:t>
            </w:r>
            <w:r w:rsidR="00417F71"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; WL; </w:t>
            </w: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NT</w:t>
            </w:r>
            <w:r w:rsidR="00417F71" w:rsidRPr="004A40A5">
              <w:rPr>
                <w:rFonts w:ascii="Arial" w:hAnsi="Arial" w:cs="Arial"/>
                <w:sz w:val="20"/>
                <w:szCs w:val="20"/>
                <w:lang w:val="en-US"/>
              </w:rPr>
              <w:t>; mixed TAU and WL/NT;</w:t>
            </w:r>
          </w:p>
          <w:p w14:paraId="3BE49DC0" w14:textId="4E6CDA2F" w:rsidR="001C047E" w:rsidRPr="004A40A5" w:rsidRDefault="005C0ACC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="001C047E" w:rsidRPr="004A40A5">
              <w:rPr>
                <w:rFonts w:ascii="Arial" w:hAnsi="Arial" w:cs="Arial"/>
                <w:sz w:val="20"/>
                <w:szCs w:val="20"/>
                <w:lang w:val="en-US"/>
              </w:rPr>
              <w:t>ixed</w:t>
            </w:r>
          </w:p>
          <w:p w14:paraId="17E08521" w14:textId="41412629" w:rsidR="00417F71" w:rsidRPr="004A40A5" w:rsidRDefault="00417F71" w:rsidP="00417F7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active and WL/NT</w:t>
            </w:r>
          </w:p>
        </w:tc>
        <w:tc>
          <w:tcPr>
            <w:tcW w:w="1881" w:type="dxa"/>
            <w:vMerge w:val="restart"/>
            <w:tcBorders>
              <w:top w:val="single" w:sz="4" w:space="0" w:color="auto"/>
            </w:tcBorders>
          </w:tcPr>
          <w:p w14:paraId="629576A4" w14:textId="72A0A4D5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ED-specific behaviors;</w:t>
            </w:r>
          </w:p>
          <w:p w14:paraId="1AF559BB" w14:textId="22CF9271" w:rsidR="001C047E" w:rsidRPr="004A40A5" w:rsidRDefault="00160452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1C047E" w:rsidRPr="004A40A5">
              <w:rPr>
                <w:rFonts w:ascii="Arial" w:hAnsi="Arial" w:cs="Arial"/>
                <w:sz w:val="20"/>
                <w:szCs w:val="20"/>
                <w:lang w:val="en-US"/>
              </w:rPr>
              <w:t>europsychological function</w:t>
            </w:r>
            <w:r w:rsidR="003463DA" w:rsidRPr="004A40A5">
              <w:rPr>
                <w:rFonts w:ascii="Arial" w:hAnsi="Arial" w:cs="Arial"/>
                <w:sz w:val="20"/>
                <w:szCs w:val="20"/>
                <w:lang w:val="en-US"/>
              </w:rPr>
              <w:t>ing</w:t>
            </w:r>
            <w:r w:rsidR="001C047E" w:rsidRPr="004A40A5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</w:p>
          <w:p w14:paraId="518020D7" w14:textId="7777777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ED-specific psychopathology;</w:t>
            </w:r>
          </w:p>
          <w:p w14:paraId="3B78C401" w14:textId="21251325" w:rsidR="001C047E" w:rsidRPr="004A40A5" w:rsidRDefault="00160452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="001C047E"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unctioning and quality of life; </w:t>
            </w: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="001C047E" w:rsidRPr="004A40A5">
              <w:rPr>
                <w:rFonts w:ascii="Arial" w:hAnsi="Arial" w:cs="Arial"/>
                <w:sz w:val="20"/>
                <w:szCs w:val="20"/>
                <w:lang w:val="en-US"/>
              </w:rPr>
              <w:t>eneral psychiatric</w:t>
            </w:r>
          </w:p>
          <w:p w14:paraId="2304236C" w14:textId="7777777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symptoms;</w:t>
            </w:r>
          </w:p>
          <w:p w14:paraId="70CF9D87" w14:textId="3832F987" w:rsidR="001C047E" w:rsidRPr="004A40A5" w:rsidRDefault="00160452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="001C047E" w:rsidRPr="004A40A5">
              <w:rPr>
                <w:rFonts w:ascii="Arial" w:hAnsi="Arial" w:cs="Arial"/>
                <w:sz w:val="20"/>
                <w:szCs w:val="20"/>
                <w:lang w:val="en-US"/>
              </w:rPr>
              <w:t>lobal course of the disease;</w:t>
            </w:r>
          </w:p>
          <w:p w14:paraId="3762CCBC" w14:textId="1ED6AF31" w:rsidR="001C047E" w:rsidRPr="004A40A5" w:rsidRDefault="00160452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weight/</w:t>
            </w:r>
            <w:r w:rsidR="001C047E" w:rsidRPr="004A40A5">
              <w:rPr>
                <w:rFonts w:ascii="Arial" w:hAnsi="Arial" w:cs="Arial"/>
                <w:sz w:val="20"/>
                <w:szCs w:val="20"/>
                <w:lang w:val="en-US"/>
              </w:rPr>
              <w:t>BMI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E98E0A2" w14:textId="22E62FC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4 MAs &amp; NMAs</w:t>
            </w:r>
          </w:p>
          <w:p w14:paraId="22BA57FF" w14:textId="73116DE6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9A77F5D" w14:textId="7777777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7B31E81C" w14:textId="0944570D" w:rsidR="001C047E" w:rsidRPr="004A40A5" w:rsidRDefault="00156B78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FBI </w:t>
            </w:r>
            <w:r w:rsidR="001C047E"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in outpatient setting was more effective than active control </w:t>
            </w:r>
            <w:r w:rsidR="00DC4DD9" w:rsidRPr="004A40A5">
              <w:rPr>
                <w:rFonts w:ascii="Arial" w:hAnsi="Arial" w:cs="Arial"/>
                <w:sz w:val="20"/>
                <w:szCs w:val="20"/>
                <w:lang w:val="en-US"/>
              </w:rPr>
              <w:t>regarding remission</w:t>
            </w:r>
          </w:p>
          <w:p w14:paraId="34D76816" w14:textId="141816DD" w:rsidR="00156B78" w:rsidRPr="004A40A5" w:rsidRDefault="00156B78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C047E" w:rsidRPr="00AD712C" w14:paraId="3FB80793" w14:textId="77777777" w:rsidTr="004042E5">
        <w:trPr>
          <w:trHeight w:val="850"/>
        </w:trPr>
        <w:tc>
          <w:tcPr>
            <w:tcW w:w="851" w:type="dxa"/>
            <w:vMerge/>
          </w:tcPr>
          <w:p w14:paraId="72FAA231" w14:textId="7777777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142D2A4A" w14:textId="7777777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</w:tcPr>
          <w:p w14:paraId="23BC0F5C" w14:textId="7777777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</w:tcPr>
          <w:p w14:paraId="09552CD9" w14:textId="7777777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</w:tcPr>
          <w:p w14:paraId="64EB1B57" w14:textId="7777777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Adults</w:t>
            </w:r>
          </w:p>
          <w:p w14:paraId="23A64731" w14:textId="7777777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3" w:type="dxa"/>
            <w:vMerge/>
          </w:tcPr>
          <w:p w14:paraId="00A5F1ED" w14:textId="242BB494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vMerge/>
          </w:tcPr>
          <w:p w14:paraId="793EB8BB" w14:textId="7777777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10" w:type="dxa"/>
            <w:vMerge/>
          </w:tcPr>
          <w:p w14:paraId="4CD235A4" w14:textId="23F2048F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Merge/>
          </w:tcPr>
          <w:p w14:paraId="7641E181" w14:textId="1B5FFF4F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</w:tcPr>
          <w:p w14:paraId="3EE23105" w14:textId="7D3038A1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7 MAs &amp; NMAs</w:t>
            </w:r>
          </w:p>
          <w:p w14:paraId="40A39671" w14:textId="7777777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</w:tcPr>
          <w:p w14:paraId="27351286" w14:textId="2AEEB01F" w:rsidR="00DC4DD9" w:rsidRPr="004A40A5" w:rsidRDefault="00156B78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FBI was</w:t>
            </w:r>
            <w:r w:rsidR="00DC4DD9"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 more effective than active </w:t>
            </w:r>
            <w:r w:rsidR="00B51B1F" w:rsidRPr="004A40A5">
              <w:rPr>
                <w:rFonts w:ascii="Arial" w:hAnsi="Arial" w:cs="Arial"/>
                <w:sz w:val="20"/>
                <w:szCs w:val="20"/>
                <w:lang w:val="en-US"/>
              </w:rPr>
              <w:t>interventions</w:t>
            </w:r>
            <w:r w:rsidR="00A0169C"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 for remission and weight gain</w:t>
            </w:r>
          </w:p>
          <w:p w14:paraId="6E96E268" w14:textId="44A2737B" w:rsidR="00156B78" w:rsidRPr="004A40A5" w:rsidRDefault="00156B78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1C047E" w:rsidRPr="00AD712C" w14:paraId="587DF3B1" w14:textId="77777777" w:rsidTr="00870A94">
        <w:trPr>
          <w:trHeight w:val="850"/>
        </w:trPr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7353C2F3" w14:textId="7777777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F6AE706" w14:textId="7777777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732DD008" w14:textId="7777777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27332E5A" w14:textId="7777777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7185EC3D" w14:textId="2A84BDD6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Mixed population</w:t>
            </w:r>
          </w:p>
        </w:tc>
        <w:tc>
          <w:tcPr>
            <w:tcW w:w="1313" w:type="dxa"/>
            <w:vMerge/>
            <w:tcBorders>
              <w:bottom w:val="single" w:sz="4" w:space="0" w:color="auto"/>
            </w:tcBorders>
          </w:tcPr>
          <w:p w14:paraId="3F92B0AD" w14:textId="1B843FE1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vMerge/>
            <w:tcBorders>
              <w:bottom w:val="single" w:sz="4" w:space="0" w:color="auto"/>
            </w:tcBorders>
          </w:tcPr>
          <w:p w14:paraId="7990BABB" w14:textId="7777777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10" w:type="dxa"/>
            <w:vMerge/>
            <w:tcBorders>
              <w:bottom w:val="single" w:sz="4" w:space="0" w:color="auto"/>
            </w:tcBorders>
          </w:tcPr>
          <w:p w14:paraId="14DBFBDB" w14:textId="77777777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Merge/>
            <w:tcBorders>
              <w:bottom w:val="single" w:sz="4" w:space="0" w:color="auto"/>
            </w:tcBorders>
          </w:tcPr>
          <w:p w14:paraId="405888A0" w14:textId="3760BA68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A3E9780" w14:textId="034B4636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9 MAs &amp; NMAs</w:t>
            </w:r>
          </w:p>
          <w:p w14:paraId="2CE7B250" w14:textId="317E1A06" w:rsidR="001C047E" w:rsidRPr="004A40A5" w:rsidRDefault="001C047E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4C1F5D9" w14:textId="6B1B64FB" w:rsidR="001C047E" w:rsidRPr="004A40A5" w:rsidRDefault="00156B78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FBI </w:t>
            </w:r>
            <w:r w:rsidR="001C047E"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improved </w:t>
            </w:r>
            <w:r w:rsidR="00B51B1F"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the </w:t>
            </w:r>
            <w:r w:rsidR="001C047E" w:rsidRPr="004A40A5">
              <w:rPr>
                <w:rFonts w:ascii="Arial" w:hAnsi="Arial" w:cs="Arial"/>
                <w:sz w:val="20"/>
                <w:szCs w:val="20"/>
                <w:lang w:val="en-US"/>
              </w:rPr>
              <w:t>global</w:t>
            </w:r>
            <w:r w:rsidR="00DC4DD9"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 course of the disease </w:t>
            </w:r>
            <w:r w:rsidR="001C047E" w:rsidRPr="004A40A5">
              <w:rPr>
                <w:rFonts w:ascii="Arial" w:hAnsi="Arial" w:cs="Arial"/>
                <w:sz w:val="20"/>
                <w:szCs w:val="20"/>
                <w:lang w:val="en-US"/>
              </w:rPr>
              <w:t>compared to TAU</w:t>
            </w:r>
            <w:r w:rsidR="00B51B1F"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 and to active interventions</w:t>
            </w:r>
            <w:r w:rsidR="00243B66" w:rsidRPr="004A40A5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</w:p>
          <w:p w14:paraId="090FD35D" w14:textId="6B4AC9EB" w:rsidR="001C047E" w:rsidRPr="004A40A5" w:rsidRDefault="00243B66" w:rsidP="00E73A3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 w:rsidR="001C047E" w:rsidRPr="004A40A5">
              <w:rPr>
                <w:rFonts w:ascii="Arial" w:hAnsi="Arial" w:cs="Arial"/>
                <w:sz w:val="20"/>
                <w:szCs w:val="20"/>
                <w:lang w:val="en-US"/>
              </w:rPr>
              <w:t>ormones improved weight/</w:t>
            </w:r>
            <w:r w:rsidR="00DC4DD9" w:rsidRPr="004A40A5">
              <w:rPr>
                <w:rFonts w:ascii="Arial" w:hAnsi="Arial" w:cs="Arial"/>
                <w:sz w:val="20"/>
                <w:szCs w:val="20"/>
                <w:lang w:val="en-US"/>
              </w:rPr>
              <w:t>BMI</w:t>
            </w:r>
            <w:r w:rsidR="001C047E"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 compared to placebo</w:t>
            </w:r>
          </w:p>
        </w:tc>
      </w:tr>
      <w:tr w:rsidR="00844347" w:rsidRPr="00AD712C" w14:paraId="0F899E30" w14:textId="77777777" w:rsidTr="00870A94">
        <w:trPr>
          <w:trHeight w:val="70"/>
        </w:trPr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B821449" w14:textId="064E1FFB" w:rsidR="00844347" w:rsidRPr="004A40A5" w:rsidRDefault="00844347" w:rsidP="00E85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Himmerich et al. 202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8513266" w14:textId="3422DA50" w:rsidR="00844347" w:rsidRPr="004A40A5" w:rsidRDefault="00844347" w:rsidP="00E85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SR with guideline updat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E0752E3" w14:textId="11A5E8B7" w:rsidR="00844347" w:rsidRPr="004A40A5" w:rsidRDefault="00844347" w:rsidP="00E85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01/2011 – 01/2022</w:t>
            </w:r>
          </w:p>
        </w:tc>
        <w:tc>
          <w:tcPr>
            <w:tcW w:w="10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A03B485" w14:textId="7A7109E9" w:rsidR="00844347" w:rsidRPr="004A40A5" w:rsidRDefault="00844347" w:rsidP="00E85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Any eating disorder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6B311513" w14:textId="0C31D9A7" w:rsidR="00844347" w:rsidRPr="004A40A5" w:rsidRDefault="006520A8" w:rsidP="006520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Children; a</w:t>
            </w:r>
            <w:r w:rsidR="00844347" w:rsidRPr="004A40A5">
              <w:rPr>
                <w:rFonts w:ascii="Arial" w:hAnsi="Arial" w:cs="Arial"/>
                <w:sz w:val="20"/>
                <w:szCs w:val="20"/>
                <w:lang w:val="en-US"/>
              </w:rPr>
              <w:t>dolescents</w:t>
            </w: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; adults</w:t>
            </w:r>
          </w:p>
        </w:tc>
        <w:tc>
          <w:tcPr>
            <w:tcW w:w="131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5027409" w14:textId="53AD820D" w:rsidR="00844347" w:rsidRPr="004A40A5" w:rsidRDefault="00844347" w:rsidP="00E85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PHARMA</w:t>
            </w:r>
          </w:p>
        </w:tc>
        <w:tc>
          <w:tcPr>
            <w:tcW w:w="109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4374DFC" w14:textId="5BE2B8C7" w:rsidR="00844347" w:rsidRPr="004A40A5" w:rsidRDefault="00844347" w:rsidP="00A913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Inpatient; </w:t>
            </w:r>
          </w:p>
          <w:p w14:paraId="23D781A9" w14:textId="5EE42E25" w:rsidR="00844347" w:rsidRPr="004A40A5" w:rsidRDefault="00D92E33" w:rsidP="00A913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="00844347" w:rsidRPr="004A40A5">
              <w:rPr>
                <w:rFonts w:ascii="Arial" w:hAnsi="Arial" w:cs="Arial"/>
                <w:sz w:val="20"/>
                <w:szCs w:val="20"/>
                <w:lang w:val="en-US"/>
              </w:rPr>
              <w:t>ay care program;</w:t>
            </w:r>
          </w:p>
          <w:p w14:paraId="58B77005" w14:textId="797FD5AC" w:rsidR="00844347" w:rsidRPr="004A40A5" w:rsidRDefault="00D92E33" w:rsidP="00A913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  <w:r w:rsidR="00844347" w:rsidRPr="004A40A5">
              <w:rPr>
                <w:rFonts w:ascii="Arial" w:hAnsi="Arial" w:cs="Arial"/>
                <w:sz w:val="20"/>
                <w:szCs w:val="20"/>
                <w:lang w:val="en-US"/>
              </w:rPr>
              <w:t>utpatient;</w:t>
            </w:r>
          </w:p>
          <w:p w14:paraId="158390B5" w14:textId="6954A749" w:rsidR="00844347" w:rsidRPr="004A40A5" w:rsidRDefault="00D92E33" w:rsidP="00A913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="00844347" w:rsidRPr="004A40A5">
              <w:rPr>
                <w:rFonts w:ascii="Arial" w:hAnsi="Arial" w:cs="Arial"/>
                <w:sz w:val="20"/>
                <w:szCs w:val="20"/>
                <w:lang w:val="en-US"/>
              </w:rPr>
              <w:t>ixed;</w:t>
            </w:r>
          </w:p>
          <w:p w14:paraId="5A2A5A1B" w14:textId="4C1D3B4D" w:rsidR="00844347" w:rsidRPr="004A40A5" w:rsidRDefault="00D92E33" w:rsidP="00A9138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="00844347" w:rsidRPr="004A40A5">
              <w:rPr>
                <w:rFonts w:ascii="Arial" w:hAnsi="Arial" w:cs="Arial"/>
                <w:sz w:val="20"/>
                <w:szCs w:val="20"/>
                <w:lang w:val="en-US"/>
              </w:rPr>
              <w:t>esearch center</w:t>
            </w:r>
          </w:p>
        </w:tc>
        <w:tc>
          <w:tcPr>
            <w:tcW w:w="12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5CF99AC" w14:textId="5CDC7581" w:rsidR="00844347" w:rsidRPr="004A40A5" w:rsidRDefault="00844347" w:rsidP="00E85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Placebo; no control</w:t>
            </w:r>
          </w:p>
        </w:tc>
        <w:tc>
          <w:tcPr>
            <w:tcW w:w="188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847297D" w14:textId="4C322528" w:rsidR="00844347" w:rsidRPr="004A40A5" w:rsidRDefault="00C20C6A" w:rsidP="00B45AC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Weight-related outcomes; ED s</w:t>
            </w:r>
            <w:r w:rsidR="00844347"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ymptoms, mood; </w:t>
            </w:r>
            <w:r w:rsidR="00844347" w:rsidRPr="004A40A5">
              <w:rPr>
                <w:rFonts w:ascii="Arial" w:hAnsi="Arial" w:cs="Arial"/>
                <w:sz w:val="20"/>
                <w:szCs w:val="20"/>
                <w:lang w:val="en-US"/>
              </w:rPr>
              <w:br/>
              <w:t>other psychiatric disorders (e.g.</w:t>
            </w: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="00844347"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 anxiety), social functioning; physical symptoms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D0F5742" w14:textId="3FA34D43" w:rsidR="00844347" w:rsidRPr="004A40A5" w:rsidRDefault="00844347" w:rsidP="006520A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70 articles </w:t>
            </w:r>
            <w:r w:rsidR="006520A8"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(RCTs, open studies, phase 2 or 3 studies, case series, case reports) &amp; </w:t>
            </w: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4 MAs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0935751" w14:textId="436FF3C7" w:rsidR="00844347" w:rsidRPr="004A40A5" w:rsidRDefault="00844347" w:rsidP="00870A9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Strong evidence for the effectiveness of olanzapine with a limited recommendation for its use; limited or low evidence for other drugs, some with a </w:t>
            </w: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recommendation against their use</w:t>
            </w:r>
          </w:p>
        </w:tc>
      </w:tr>
      <w:tr w:rsidR="00844347" w:rsidRPr="00AD712C" w14:paraId="6E5DA537" w14:textId="77777777" w:rsidTr="00870A94">
        <w:trPr>
          <w:trHeight w:val="850"/>
        </w:trPr>
        <w:tc>
          <w:tcPr>
            <w:tcW w:w="851" w:type="dxa"/>
            <w:vMerge/>
            <w:tcBorders>
              <w:top w:val="single" w:sz="4" w:space="0" w:color="auto"/>
            </w:tcBorders>
          </w:tcPr>
          <w:p w14:paraId="1CD9B5A0" w14:textId="77777777" w:rsidR="00844347" w:rsidRPr="004A40A5" w:rsidRDefault="00844347" w:rsidP="00E85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</w:tcBorders>
          </w:tcPr>
          <w:p w14:paraId="671977E4" w14:textId="77777777" w:rsidR="00844347" w:rsidRPr="004A40A5" w:rsidRDefault="00844347" w:rsidP="00E85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</w:tcBorders>
          </w:tcPr>
          <w:p w14:paraId="57194B94" w14:textId="77777777" w:rsidR="00844347" w:rsidRPr="004A40A5" w:rsidRDefault="00844347" w:rsidP="00E85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075603C" w14:textId="77777777" w:rsidR="00844347" w:rsidRPr="004A40A5" w:rsidRDefault="00844347" w:rsidP="00E85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31F98DC1" w14:textId="642FE9CB" w:rsidR="00844347" w:rsidRPr="004A40A5" w:rsidRDefault="00844347" w:rsidP="00E85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3" w:type="dxa"/>
            <w:vMerge/>
            <w:tcBorders>
              <w:top w:val="single" w:sz="4" w:space="0" w:color="auto"/>
            </w:tcBorders>
          </w:tcPr>
          <w:p w14:paraId="4DBFE22E" w14:textId="77777777" w:rsidR="00844347" w:rsidRPr="004A40A5" w:rsidRDefault="00844347" w:rsidP="00E85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vMerge/>
            <w:tcBorders>
              <w:top w:val="single" w:sz="4" w:space="0" w:color="auto"/>
            </w:tcBorders>
          </w:tcPr>
          <w:p w14:paraId="5554E579" w14:textId="77777777" w:rsidR="00844347" w:rsidRPr="004A40A5" w:rsidRDefault="00844347" w:rsidP="00E85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10" w:type="dxa"/>
            <w:vMerge/>
            <w:tcBorders>
              <w:top w:val="single" w:sz="4" w:space="0" w:color="auto"/>
            </w:tcBorders>
          </w:tcPr>
          <w:p w14:paraId="34F4448D" w14:textId="77777777" w:rsidR="00844347" w:rsidRPr="004A40A5" w:rsidRDefault="00844347" w:rsidP="00E85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Merge/>
            <w:tcBorders>
              <w:top w:val="single" w:sz="4" w:space="0" w:color="auto"/>
            </w:tcBorders>
          </w:tcPr>
          <w:p w14:paraId="19F696CA" w14:textId="77777777" w:rsidR="00844347" w:rsidRPr="004A40A5" w:rsidRDefault="00844347" w:rsidP="00E85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</w:tcBorders>
          </w:tcPr>
          <w:p w14:paraId="24037463" w14:textId="77777777" w:rsidR="00844347" w:rsidRPr="004A40A5" w:rsidRDefault="00844347" w:rsidP="00E85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vMerge/>
            <w:tcBorders>
              <w:top w:val="single" w:sz="4" w:space="0" w:color="auto"/>
            </w:tcBorders>
          </w:tcPr>
          <w:p w14:paraId="3394CBDD" w14:textId="77777777" w:rsidR="00844347" w:rsidRPr="004A40A5" w:rsidRDefault="00844347" w:rsidP="00E85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B0C2D" w:rsidRPr="00AD712C" w14:paraId="3376957A" w14:textId="77777777" w:rsidTr="00870A94">
        <w:trPr>
          <w:trHeight w:val="850"/>
        </w:trPr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79A2AE70" w14:textId="4FB198B5" w:rsidR="00EB0C2D" w:rsidRPr="004A40A5" w:rsidRDefault="00EB0C2D" w:rsidP="00E85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Zhu et al. 202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710B02DC" w14:textId="524D157B" w:rsidR="00EB0C2D" w:rsidRPr="004A40A5" w:rsidRDefault="00EB0C2D" w:rsidP="00E85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SR with MA</w:t>
            </w:r>
            <w:r w:rsidR="004042E5"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 (Cochrane review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4E799BA5" w14:textId="46EE5A8B" w:rsidR="00EB0C2D" w:rsidRPr="004A40A5" w:rsidRDefault="00881E44" w:rsidP="00E85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u</w:t>
            </w:r>
            <w:r w:rsidR="00EB0C2D" w:rsidRPr="004A40A5">
              <w:rPr>
                <w:rFonts w:ascii="Arial" w:hAnsi="Arial" w:cs="Arial"/>
                <w:sz w:val="20"/>
                <w:szCs w:val="20"/>
                <w:lang w:val="en-US"/>
              </w:rPr>
              <w:t>ntil 07/2022</w:t>
            </w:r>
          </w:p>
        </w:tc>
        <w:tc>
          <w:tcPr>
            <w:tcW w:w="10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A54EE2C" w14:textId="2181F7B2" w:rsidR="00EB0C2D" w:rsidRPr="004A40A5" w:rsidRDefault="00881E44" w:rsidP="00E85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EB0C2D" w:rsidRPr="004A40A5">
              <w:rPr>
                <w:rFonts w:ascii="Arial" w:hAnsi="Arial" w:cs="Arial"/>
                <w:sz w:val="20"/>
                <w:szCs w:val="20"/>
                <w:lang w:val="en-US"/>
              </w:rPr>
              <w:t>evere and enduring anorexia nervosa (duration of &gt; 3 years)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1741D0AC" w14:textId="336FB82A" w:rsidR="00EB0C2D" w:rsidRPr="004A40A5" w:rsidRDefault="00EB0C2D" w:rsidP="00E85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Children (&lt; 16 years)</w:t>
            </w:r>
          </w:p>
        </w:tc>
        <w:tc>
          <w:tcPr>
            <w:tcW w:w="1313" w:type="dxa"/>
            <w:vMerge w:val="restart"/>
            <w:tcBorders>
              <w:top w:val="single" w:sz="4" w:space="0" w:color="auto"/>
            </w:tcBorders>
          </w:tcPr>
          <w:p w14:paraId="52EF2349" w14:textId="545AE23F" w:rsidR="00EB0C2D" w:rsidRPr="004A40A5" w:rsidRDefault="006520A8" w:rsidP="00E85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Specific PT (e.g., </w:t>
            </w:r>
            <w:r w:rsidR="00EB0C2D" w:rsidRPr="004A40A5">
              <w:rPr>
                <w:rFonts w:ascii="Arial" w:hAnsi="Arial" w:cs="Arial"/>
                <w:sz w:val="20"/>
                <w:szCs w:val="20"/>
                <w:lang w:val="en-US"/>
              </w:rPr>
              <w:t>SSCM; FBI)</w:t>
            </w:r>
          </w:p>
        </w:tc>
        <w:tc>
          <w:tcPr>
            <w:tcW w:w="1095" w:type="dxa"/>
            <w:vMerge w:val="restart"/>
            <w:tcBorders>
              <w:top w:val="single" w:sz="4" w:space="0" w:color="auto"/>
            </w:tcBorders>
          </w:tcPr>
          <w:p w14:paraId="3B298854" w14:textId="1BB98FF8" w:rsidR="00EB0C2D" w:rsidRPr="004A40A5" w:rsidRDefault="00EB0C2D" w:rsidP="00E85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Inpatient; day-patient; outpatient</w:t>
            </w:r>
          </w:p>
        </w:tc>
        <w:tc>
          <w:tcPr>
            <w:tcW w:w="1210" w:type="dxa"/>
            <w:vMerge w:val="restart"/>
            <w:tcBorders>
              <w:top w:val="single" w:sz="4" w:space="0" w:color="auto"/>
            </w:tcBorders>
          </w:tcPr>
          <w:p w14:paraId="435FCC11" w14:textId="7E0E19D3" w:rsidR="00EB0C2D" w:rsidRPr="004A40A5" w:rsidRDefault="00EB0C2D" w:rsidP="00D92E3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PT (specific or non-specific)</w:t>
            </w:r>
            <w:r w:rsidR="00D92E33" w:rsidRPr="004A40A5">
              <w:rPr>
                <w:rFonts w:ascii="Arial" w:hAnsi="Arial" w:cs="Arial"/>
                <w:sz w:val="20"/>
                <w:szCs w:val="20"/>
                <w:lang w:val="en-US"/>
              </w:rPr>
              <w:t>; NT; WL; TAU;</w:t>
            </w: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 PHARMA; dietary counselling</w:t>
            </w:r>
          </w:p>
        </w:tc>
        <w:tc>
          <w:tcPr>
            <w:tcW w:w="1881" w:type="dxa"/>
            <w:vMerge w:val="restart"/>
            <w:tcBorders>
              <w:top w:val="single" w:sz="4" w:space="0" w:color="auto"/>
            </w:tcBorders>
          </w:tcPr>
          <w:p w14:paraId="4D2481F0" w14:textId="3E9FFE55" w:rsidR="00EB0C2D" w:rsidRPr="004A40A5" w:rsidRDefault="00C20C6A" w:rsidP="00E974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Clinical improvement (e.g., </w:t>
            </w:r>
            <w:r w:rsidR="00EB0C2D" w:rsidRPr="004A40A5">
              <w:rPr>
                <w:rFonts w:ascii="Arial" w:hAnsi="Arial" w:cs="Arial"/>
                <w:sz w:val="20"/>
                <w:szCs w:val="20"/>
                <w:lang w:val="en-US"/>
              </w:rPr>
              <w:t>weight restoration); treatment non-comp</w:t>
            </w: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letion; clinical response (e.g., </w:t>
            </w:r>
            <w:r w:rsidR="00EB0C2D" w:rsidRPr="004A40A5">
              <w:rPr>
                <w:rFonts w:ascii="Arial" w:hAnsi="Arial" w:cs="Arial"/>
                <w:sz w:val="20"/>
                <w:szCs w:val="20"/>
                <w:lang w:val="en-US"/>
              </w:rPr>
              <w:t>ED symptoms); H</w:t>
            </w:r>
            <w:r w:rsidR="00E974CC" w:rsidRPr="004A40A5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QoL; </w:t>
            </w:r>
            <w:r w:rsidR="00EB0C2D" w:rsidRPr="004A40A5">
              <w:rPr>
                <w:rFonts w:ascii="Arial" w:hAnsi="Arial" w:cs="Arial"/>
                <w:sz w:val="20"/>
                <w:szCs w:val="20"/>
                <w:lang w:val="en-US"/>
              </w:rPr>
              <w:t>participant satisfaction; dropouts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</w:tcPr>
          <w:p w14:paraId="0C99C542" w14:textId="1C8992D7" w:rsidR="00EB0C2D" w:rsidRPr="004A40A5" w:rsidRDefault="00EB0C2D" w:rsidP="00E85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2 RCTs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</w:tcBorders>
          </w:tcPr>
          <w:p w14:paraId="02312C21" w14:textId="746CDE39" w:rsidR="00EB0C2D" w:rsidRPr="004A40A5" w:rsidRDefault="00EB0C2D" w:rsidP="00E85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It is unclear if there is a difference between CBT-SEAN compared to SSCM-SE on clinical improvement at 12 months or treatment non-completion</w:t>
            </w:r>
          </w:p>
        </w:tc>
      </w:tr>
      <w:tr w:rsidR="00EB0C2D" w:rsidRPr="00AD712C" w14:paraId="470FB66D" w14:textId="77777777" w:rsidTr="004042E5">
        <w:trPr>
          <w:trHeight w:val="850"/>
        </w:trPr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67513898" w14:textId="77777777" w:rsidR="00EB0C2D" w:rsidRPr="004A40A5" w:rsidRDefault="00EB0C2D" w:rsidP="00E85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1F516CE" w14:textId="77777777" w:rsidR="00EB0C2D" w:rsidRPr="004A40A5" w:rsidRDefault="00EB0C2D" w:rsidP="00E85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2278B2C8" w14:textId="77777777" w:rsidR="00EB0C2D" w:rsidRPr="004A40A5" w:rsidRDefault="00EB0C2D" w:rsidP="00E85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93" w:type="dxa"/>
            <w:vMerge/>
            <w:tcBorders>
              <w:bottom w:val="single" w:sz="4" w:space="0" w:color="auto"/>
            </w:tcBorders>
          </w:tcPr>
          <w:p w14:paraId="0B6F633F" w14:textId="77777777" w:rsidR="00EB0C2D" w:rsidRPr="004A40A5" w:rsidRDefault="00EB0C2D" w:rsidP="00E85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2DB52FF3" w14:textId="5BB94451" w:rsidR="00EB0C2D" w:rsidRPr="004A40A5" w:rsidRDefault="00EB0C2D" w:rsidP="00E85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Adults and </w:t>
            </w:r>
            <w:r w:rsidR="00F407F0"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older </w:t>
            </w: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>adolescents (</w:t>
            </w:r>
            <w:r w:rsidR="00F407F0" w:rsidRPr="004A40A5">
              <w:rPr>
                <w:rFonts w:ascii="Arial" w:hAnsi="Arial" w:cs="Arial"/>
                <w:sz w:val="20"/>
                <w:szCs w:val="20"/>
                <w:lang w:val="en-US"/>
              </w:rPr>
              <w:t>≥</w:t>
            </w:r>
            <w:r w:rsidRPr="004A40A5">
              <w:rPr>
                <w:rFonts w:ascii="Arial" w:hAnsi="Arial" w:cs="Arial"/>
                <w:sz w:val="20"/>
                <w:szCs w:val="20"/>
                <w:lang w:val="en-US"/>
              </w:rPr>
              <w:t xml:space="preserve"> 16 years)</w:t>
            </w:r>
          </w:p>
          <w:p w14:paraId="01354BE8" w14:textId="77777777" w:rsidR="00F407F0" w:rsidRPr="004A40A5" w:rsidRDefault="00F407F0" w:rsidP="00E85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6630C7F" w14:textId="77777777" w:rsidR="00F407F0" w:rsidRPr="004A40A5" w:rsidRDefault="00F407F0" w:rsidP="00E85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B3F3164" w14:textId="74ADB0C3" w:rsidR="00F407F0" w:rsidRPr="004A40A5" w:rsidRDefault="00F407F0" w:rsidP="00E85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3" w:type="dxa"/>
            <w:vMerge/>
            <w:tcBorders>
              <w:bottom w:val="single" w:sz="4" w:space="0" w:color="auto"/>
            </w:tcBorders>
          </w:tcPr>
          <w:p w14:paraId="5256AA6F" w14:textId="6F5A9081" w:rsidR="00EB0C2D" w:rsidRPr="004A40A5" w:rsidRDefault="00EB0C2D" w:rsidP="00E85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95" w:type="dxa"/>
            <w:vMerge/>
            <w:tcBorders>
              <w:bottom w:val="single" w:sz="4" w:space="0" w:color="auto"/>
            </w:tcBorders>
          </w:tcPr>
          <w:p w14:paraId="61D54DBF" w14:textId="77777777" w:rsidR="00EB0C2D" w:rsidRPr="004A40A5" w:rsidRDefault="00EB0C2D" w:rsidP="00E85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10" w:type="dxa"/>
            <w:vMerge/>
            <w:tcBorders>
              <w:bottom w:val="single" w:sz="4" w:space="0" w:color="auto"/>
            </w:tcBorders>
          </w:tcPr>
          <w:p w14:paraId="4F148807" w14:textId="77777777" w:rsidR="00EB0C2D" w:rsidRPr="004A40A5" w:rsidRDefault="00EB0C2D" w:rsidP="00E85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81" w:type="dxa"/>
            <w:vMerge/>
            <w:tcBorders>
              <w:bottom w:val="single" w:sz="4" w:space="0" w:color="auto"/>
            </w:tcBorders>
          </w:tcPr>
          <w:p w14:paraId="61B3671B" w14:textId="77777777" w:rsidR="00EB0C2D" w:rsidRPr="004A40A5" w:rsidRDefault="00EB0C2D" w:rsidP="00E85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14:paraId="3A876C99" w14:textId="77777777" w:rsidR="00EB0C2D" w:rsidRPr="004A40A5" w:rsidRDefault="00EB0C2D" w:rsidP="00E85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0" w:type="dxa"/>
            <w:vMerge/>
            <w:tcBorders>
              <w:bottom w:val="single" w:sz="4" w:space="0" w:color="auto"/>
            </w:tcBorders>
          </w:tcPr>
          <w:p w14:paraId="785DF1BC" w14:textId="77777777" w:rsidR="00EB0C2D" w:rsidRPr="004A40A5" w:rsidRDefault="00EB0C2D" w:rsidP="00E85BF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01A9ECC7" w14:textId="73322B9F" w:rsidR="00160452" w:rsidRPr="004A40A5" w:rsidRDefault="00D85084" w:rsidP="00160452">
      <w:pPr>
        <w:spacing w:after="0" w:line="240" w:lineRule="auto"/>
        <w:ind w:right="-454"/>
        <w:jc w:val="both"/>
        <w:rPr>
          <w:rFonts w:ascii="Arial" w:hAnsi="Arial" w:cs="Arial"/>
          <w:sz w:val="18"/>
          <w:szCs w:val="18"/>
          <w:lang w:val="en-US"/>
        </w:rPr>
      </w:pPr>
      <w:r w:rsidRPr="004A40A5">
        <w:rPr>
          <w:rFonts w:ascii="Arial" w:hAnsi="Arial" w:cs="Arial"/>
          <w:i/>
          <w:sz w:val="18"/>
          <w:szCs w:val="18"/>
          <w:lang w:val="en-US"/>
        </w:rPr>
        <w:t>Note</w:t>
      </w:r>
      <w:r w:rsidR="003026E6" w:rsidRPr="004A40A5">
        <w:rPr>
          <w:rFonts w:ascii="Arial" w:hAnsi="Arial" w:cs="Arial"/>
          <w:i/>
          <w:sz w:val="18"/>
          <w:szCs w:val="18"/>
          <w:lang w:val="en-US"/>
        </w:rPr>
        <w:t>.</w:t>
      </w:r>
      <w:r w:rsidR="00160452" w:rsidRPr="004A40A5">
        <w:rPr>
          <w:rFonts w:ascii="Arial" w:hAnsi="Arial" w:cs="Arial"/>
          <w:sz w:val="18"/>
          <w:szCs w:val="18"/>
          <w:lang w:val="en-US"/>
        </w:rPr>
        <w:t xml:space="preserve"> </w:t>
      </w:r>
      <w:proofErr w:type="gramStart"/>
      <w:r w:rsidR="00160452" w:rsidRPr="004A40A5">
        <w:rPr>
          <w:rFonts w:ascii="Arial" w:hAnsi="Arial" w:cs="Arial"/>
          <w:sz w:val="18"/>
          <w:szCs w:val="18"/>
          <w:lang w:val="en-US"/>
        </w:rPr>
        <w:t xml:space="preserve">AN: anorexia nervosa; </w:t>
      </w:r>
      <w:r w:rsidR="0019045B" w:rsidRPr="004A40A5">
        <w:rPr>
          <w:rFonts w:ascii="Arial" w:hAnsi="Arial" w:cs="Arial"/>
          <w:sz w:val="18"/>
          <w:szCs w:val="18"/>
          <w:lang w:val="en-US"/>
        </w:rPr>
        <w:t xml:space="preserve">BMI: </w:t>
      </w:r>
      <w:r w:rsidR="00E73A35" w:rsidRPr="004A40A5">
        <w:rPr>
          <w:rFonts w:ascii="Arial" w:hAnsi="Arial" w:cs="Arial"/>
          <w:sz w:val="18"/>
          <w:szCs w:val="18"/>
          <w:lang w:val="en-US"/>
        </w:rPr>
        <w:t>B</w:t>
      </w:r>
      <w:r w:rsidR="0019045B" w:rsidRPr="004A40A5">
        <w:rPr>
          <w:rFonts w:ascii="Arial" w:hAnsi="Arial" w:cs="Arial"/>
          <w:sz w:val="18"/>
          <w:szCs w:val="18"/>
          <w:lang w:val="en-US"/>
        </w:rPr>
        <w:t xml:space="preserve">ody </w:t>
      </w:r>
      <w:r w:rsidR="00160452" w:rsidRPr="004A40A5">
        <w:rPr>
          <w:rFonts w:ascii="Arial" w:hAnsi="Arial" w:cs="Arial"/>
          <w:sz w:val="18"/>
          <w:szCs w:val="18"/>
          <w:lang w:val="en-US"/>
        </w:rPr>
        <w:t>M</w:t>
      </w:r>
      <w:r w:rsidR="0019045B" w:rsidRPr="004A40A5">
        <w:rPr>
          <w:rFonts w:ascii="Arial" w:hAnsi="Arial" w:cs="Arial"/>
          <w:sz w:val="18"/>
          <w:szCs w:val="18"/>
          <w:lang w:val="en-US"/>
        </w:rPr>
        <w:t xml:space="preserve">ass </w:t>
      </w:r>
      <w:r w:rsidR="00160452" w:rsidRPr="004A40A5">
        <w:rPr>
          <w:rFonts w:ascii="Arial" w:hAnsi="Arial" w:cs="Arial"/>
          <w:sz w:val="18"/>
          <w:szCs w:val="18"/>
          <w:lang w:val="en-US"/>
        </w:rPr>
        <w:t>I</w:t>
      </w:r>
      <w:r w:rsidR="0019045B" w:rsidRPr="004A40A5">
        <w:rPr>
          <w:rFonts w:ascii="Arial" w:hAnsi="Arial" w:cs="Arial"/>
          <w:sz w:val="18"/>
          <w:szCs w:val="18"/>
          <w:lang w:val="en-US"/>
        </w:rPr>
        <w:t xml:space="preserve">ndex; </w:t>
      </w:r>
      <w:r w:rsidR="00232F3E" w:rsidRPr="004A40A5">
        <w:rPr>
          <w:rFonts w:ascii="Arial" w:hAnsi="Arial" w:cs="Arial"/>
          <w:sz w:val="18"/>
          <w:szCs w:val="18"/>
          <w:lang w:val="en-US"/>
        </w:rPr>
        <w:t>CBT-SEAN: cognitive behavior</w:t>
      </w:r>
      <w:r w:rsidR="00881E44" w:rsidRPr="004A40A5">
        <w:rPr>
          <w:rFonts w:ascii="Arial" w:hAnsi="Arial" w:cs="Arial"/>
          <w:sz w:val="18"/>
          <w:szCs w:val="18"/>
          <w:lang w:val="en-US"/>
        </w:rPr>
        <w:t>al</w:t>
      </w:r>
      <w:r w:rsidR="00232F3E" w:rsidRPr="004A40A5">
        <w:rPr>
          <w:rFonts w:ascii="Arial" w:hAnsi="Arial" w:cs="Arial"/>
          <w:sz w:val="18"/>
          <w:szCs w:val="18"/>
          <w:lang w:val="en-US"/>
        </w:rPr>
        <w:t xml:space="preserve"> therapy for severe and enduring anorexia nervosa; </w:t>
      </w:r>
      <w:r w:rsidR="00C02F79" w:rsidRPr="004A40A5">
        <w:rPr>
          <w:rFonts w:ascii="Arial" w:hAnsi="Arial" w:cs="Arial"/>
          <w:sz w:val="18"/>
          <w:szCs w:val="18"/>
          <w:lang w:val="en-US"/>
        </w:rPr>
        <w:t xml:space="preserve">ED: </w:t>
      </w:r>
      <w:r w:rsidR="00160452" w:rsidRPr="004A40A5">
        <w:rPr>
          <w:rFonts w:ascii="Arial" w:hAnsi="Arial" w:cs="Arial"/>
          <w:sz w:val="18"/>
          <w:szCs w:val="18"/>
          <w:lang w:val="en-US"/>
        </w:rPr>
        <w:t>e</w:t>
      </w:r>
      <w:r w:rsidR="00C02F79" w:rsidRPr="004A40A5">
        <w:rPr>
          <w:rFonts w:ascii="Arial" w:hAnsi="Arial" w:cs="Arial"/>
          <w:sz w:val="18"/>
          <w:szCs w:val="18"/>
          <w:lang w:val="en-US"/>
        </w:rPr>
        <w:t xml:space="preserve">ating disorder; </w:t>
      </w:r>
      <w:r w:rsidR="00160452" w:rsidRPr="004A40A5">
        <w:rPr>
          <w:rFonts w:ascii="Arial" w:hAnsi="Arial" w:cs="Arial"/>
          <w:sz w:val="18"/>
          <w:szCs w:val="18"/>
          <w:lang w:val="en-US"/>
        </w:rPr>
        <w:t xml:space="preserve">FBI: </w:t>
      </w:r>
      <w:r w:rsidR="00156B78" w:rsidRPr="004A40A5">
        <w:rPr>
          <w:rFonts w:ascii="Arial" w:hAnsi="Arial" w:cs="Arial"/>
          <w:sz w:val="18"/>
          <w:szCs w:val="18"/>
          <w:lang w:val="en-US"/>
        </w:rPr>
        <w:t>Family</w:t>
      </w:r>
      <w:r w:rsidR="00160452" w:rsidRPr="004A40A5">
        <w:rPr>
          <w:rFonts w:ascii="Arial" w:hAnsi="Arial" w:cs="Arial"/>
          <w:sz w:val="18"/>
          <w:szCs w:val="18"/>
          <w:lang w:val="en-US"/>
        </w:rPr>
        <w:t>-</w:t>
      </w:r>
      <w:r w:rsidR="00156B78" w:rsidRPr="004A40A5">
        <w:rPr>
          <w:rFonts w:ascii="Arial" w:hAnsi="Arial" w:cs="Arial"/>
          <w:sz w:val="18"/>
          <w:szCs w:val="18"/>
          <w:lang w:val="en-US"/>
        </w:rPr>
        <w:t>based intervention;</w:t>
      </w:r>
      <w:r w:rsidR="004344E8" w:rsidRPr="004A40A5">
        <w:rPr>
          <w:rFonts w:ascii="Arial" w:hAnsi="Arial" w:cs="Arial"/>
          <w:sz w:val="18"/>
          <w:szCs w:val="18"/>
          <w:lang w:val="en-US"/>
        </w:rPr>
        <w:t xml:space="preserve"> H</w:t>
      </w:r>
      <w:r w:rsidR="00E974CC" w:rsidRPr="004A40A5">
        <w:rPr>
          <w:rFonts w:ascii="Arial" w:hAnsi="Arial" w:cs="Arial"/>
          <w:sz w:val="18"/>
          <w:szCs w:val="18"/>
          <w:lang w:val="en-US"/>
        </w:rPr>
        <w:t>R</w:t>
      </w:r>
      <w:r w:rsidR="004344E8" w:rsidRPr="004A40A5">
        <w:rPr>
          <w:rFonts w:ascii="Arial" w:hAnsi="Arial" w:cs="Arial"/>
          <w:sz w:val="18"/>
          <w:szCs w:val="18"/>
          <w:lang w:val="en-US"/>
        </w:rPr>
        <w:t>QoL: Health</w:t>
      </w:r>
      <w:r w:rsidR="004344E8" w:rsidRPr="004A40A5">
        <w:rPr>
          <w:rFonts w:ascii="Cambria Math" w:hAnsi="Cambria Math" w:cs="Cambria Math"/>
          <w:sz w:val="18"/>
          <w:szCs w:val="18"/>
          <w:lang w:val="en-US"/>
        </w:rPr>
        <w:t>‐</w:t>
      </w:r>
      <w:r w:rsidR="004344E8" w:rsidRPr="004A40A5">
        <w:rPr>
          <w:rFonts w:ascii="Arial" w:hAnsi="Arial" w:cs="Arial"/>
          <w:sz w:val="18"/>
          <w:szCs w:val="18"/>
          <w:lang w:val="en-US"/>
        </w:rPr>
        <w:t xml:space="preserve">related quality of life; </w:t>
      </w:r>
      <w:r w:rsidR="00C02F79" w:rsidRPr="004A40A5">
        <w:rPr>
          <w:rFonts w:ascii="Arial" w:hAnsi="Arial" w:cs="Arial"/>
          <w:sz w:val="18"/>
          <w:szCs w:val="18"/>
          <w:lang w:val="en-US"/>
        </w:rPr>
        <w:t xml:space="preserve">MA: </w:t>
      </w:r>
      <w:r w:rsidR="00160452" w:rsidRPr="004A40A5">
        <w:rPr>
          <w:rFonts w:ascii="Arial" w:hAnsi="Arial" w:cs="Arial"/>
          <w:sz w:val="18"/>
          <w:szCs w:val="18"/>
          <w:lang w:val="en-US"/>
        </w:rPr>
        <w:t>m</w:t>
      </w:r>
      <w:r w:rsidR="00C02F79" w:rsidRPr="004A40A5">
        <w:rPr>
          <w:rFonts w:ascii="Arial" w:hAnsi="Arial" w:cs="Arial"/>
          <w:sz w:val="18"/>
          <w:szCs w:val="18"/>
          <w:lang w:val="en-US"/>
        </w:rPr>
        <w:t xml:space="preserve">eta-analysis; </w:t>
      </w:r>
      <w:r w:rsidR="00D14CC5" w:rsidRPr="004A40A5">
        <w:rPr>
          <w:rFonts w:ascii="Arial" w:hAnsi="Arial" w:cs="Arial"/>
          <w:sz w:val="18"/>
          <w:szCs w:val="18"/>
          <w:lang w:val="en-US"/>
        </w:rPr>
        <w:t>NMA</w:t>
      </w:r>
      <w:r w:rsidRPr="004A40A5">
        <w:rPr>
          <w:rFonts w:ascii="Arial" w:hAnsi="Arial" w:cs="Arial"/>
          <w:sz w:val="18"/>
          <w:szCs w:val="18"/>
          <w:lang w:val="en-US"/>
        </w:rPr>
        <w:t>:</w:t>
      </w:r>
      <w:r w:rsidR="00D14CC5" w:rsidRPr="004A40A5">
        <w:rPr>
          <w:rFonts w:ascii="Arial" w:hAnsi="Arial" w:cs="Arial"/>
          <w:sz w:val="18"/>
          <w:szCs w:val="18"/>
          <w:lang w:val="en-US"/>
        </w:rPr>
        <w:t xml:space="preserve"> </w:t>
      </w:r>
      <w:r w:rsidR="00160452" w:rsidRPr="004A40A5">
        <w:rPr>
          <w:rFonts w:ascii="Arial" w:hAnsi="Arial" w:cs="Arial"/>
          <w:sz w:val="18"/>
          <w:szCs w:val="18"/>
          <w:lang w:val="en-US"/>
        </w:rPr>
        <w:t>n</w:t>
      </w:r>
      <w:r w:rsidR="00D14CC5" w:rsidRPr="004A40A5">
        <w:rPr>
          <w:rFonts w:ascii="Arial" w:hAnsi="Arial" w:cs="Arial"/>
          <w:sz w:val="18"/>
          <w:szCs w:val="18"/>
          <w:lang w:val="en-US"/>
        </w:rPr>
        <w:t>etwork meta-analysis</w:t>
      </w:r>
      <w:r w:rsidRPr="004A40A5">
        <w:rPr>
          <w:rFonts w:ascii="Arial" w:hAnsi="Arial" w:cs="Arial"/>
          <w:sz w:val="18"/>
          <w:szCs w:val="18"/>
          <w:lang w:val="en-US"/>
        </w:rPr>
        <w:t xml:space="preserve">; </w:t>
      </w:r>
      <w:r w:rsidR="00243B66" w:rsidRPr="004A40A5">
        <w:rPr>
          <w:rFonts w:ascii="Arial" w:hAnsi="Arial" w:cs="Arial"/>
          <w:sz w:val="18"/>
          <w:szCs w:val="18"/>
          <w:lang w:val="en-US"/>
        </w:rPr>
        <w:t>NON-PHARMA: n</w:t>
      </w:r>
      <w:r w:rsidR="00156B78" w:rsidRPr="004A40A5">
        <w:rPr>
          <w:rFonts w:ascii="Arial" w:hAnsi="Arial" w:cs="Arial"/>
          <w:sz w:val="18"/>
          <w:szCs w:val="18"/>
          <w:lang w:val="en-US"/>
        </w:rPr>
        <w:t xml:space="preserve">on-pharmacological intervention; </w:t>
      </w:r>
      <w:r w:rsidR="00476564" w:rsidRPr="004A40A5">
        <w:rPr>
          <w:rFonts w:ascii="Arial" w:hAnsi="Arial" w:cs="Arial"/>
          <w:sz w:val="18"/>
          <w:szCs w:val="18"/>
          <w:lang w:val="en-US"/>
        </w:rPr>
        <w:t xml:space="preserve">NT: </w:t>
      </w:r>
      <w:r w:rsidR="00160452" w:rsidRPr="004A40A5">
        <w:rPr>
          <w:rFonts w:ascii="Arial" w:hAnsi="Arial" w:cs="Arial"/>
          <w:sz w:val="18"/>
          <w:szCs w:val="18"/>
          <w:lang w:val="en-US"/>
        </w:rPr>
        <w:t>n</w:t>
      </w:r>
      <w:r w:rsidR="00476564" w:rsidRPr="004A40A5">
        <w:rPr>
          <w:rFonts w:ascii="Arial" w:hAnsi="Arial" w:cs="Arial"/>
          <w:sz w:val="18"/>
          <w:szCs w:val="18"/>
          <w:lang w:val="en-US"/>
        </w:rPr>
        <w:t xml:space="preserve">o treatment; </w:t>
      </w:r>
      <w:r w:rsidR="00243B66" w:rsidRPr="004A40A5">
        <w:rPr>
          <w:rFonts w:ascii="Arial" w:hAnsi="Arial" w:cs="Arial"/>
          <w:sz w:val="18"/>
          <w:szCs w:val="18"/>
          <w:lang w:val="en-US"/>
        </w:rPr>
        <w:t>PHARMA: p</w:t>
      </w:r>
      <w:r w:rsidR="00156B78" w:rsidRPr="004A40A5">
        <w:rPr>
          <w:rFonts w:ascii="Arial" w:hAnsi="Arial" w:cs="Arial"/>
          <w:sz w:val="18"/>
          <w:szCs w:val="18"/>
          <w:lang w:val="en-US"/>
        </w:rPr>
        <w:t>ha</w:t>
      </w:r>
      <w:r w:rsidR="00160452" w:rsidRPr="004A40A5">
        <w:rPr>
          <w:rFonts w:ascii="Arial" w:hAnsi="Arial" w:cs="Arial"/>
          <w:sz w:val="18"/>
          <w:szCs w:val="18"/>
          <w:lang w:val="en-US"/>
        </w:rPr>
        <w:t xml:space="preserve">rmacological intervention; PT: </w:t>
      </w:r>
      <w:r w:rsidR="00156B78" w:rsidRPr="004A40A5">
        <w:rPr>
          <w:rFonts w:ascii="Arial" w:hAnsi="Arial" w:cs="Arial"/>
          <w:sz w:val="18"/>
          <w:szCs w:val="18"/>
          <w:lang w:val="en-US"/>
        </w:rPr>
        <w:t>Psychotherapeutic intervention</w:t>
      </w:r>
      <w:r w:rsidR="00160452" w:rsidRPr="004A40A5">
        <w:rPr>
          <w:rFonts w:ascii="Arial" w:hAnsi="Arial" w:cs="Arial"/>
          <w:sz w:val="18"/>
          <w:szCs w:val="18"/>
          <w:lang w:val="en-US"/>
        </w:rPr>
        <w:t xml:space="preserve">s; </w:t>
      </w:r>
      <w:r w:rsidR="00881E44" w:rsidRPr="004A40A5">
        <w:rPr>
          <w:rFonts w:ascii="Arial" w:hAnsi="Arial" w:cs="Arial"/>
          <w:sz w:val="18"/>
          <w:szCs w:val="18"/>
          <w:lang w:val="en-US"/>
        </w:rPr>
        <w:t xml:space="preserve">SR: systematic review; </w:t>
      </w:r>
      <w:r w:rsidR="00160452" w:rsidRPr="004A40A5">
        <w:rPr>
          <w:rFonts w:ascii="Arial" w:hAnsi="Arial" w:cs="Arial"/>
          <w:sz w:val="18"/>
          <w:szCs w:val="18"/>
          <w:lang w:val="en-US"/>
        </w:rPr>
        <w:t xml:space="preserve">SSCM: </w:t>
      </w:r>
      <w:r w:rsidR="00156B78" w:rsidRPr="004A40A5">
        <w:rPr>
          <w:rFonts w:ascii="Arial" w:hAnsi="Arial" w:cs="Arial"/>
          <w:sz w:val="18"/>
          <w:szCs w:val="18"/>
          <w:lang w:val="en-US"/>
        </w:rPr>
        <w:t>S</w:t>
      </w:r>
      <w:r w:rsidR="00C02F79" w:rsidRPr="004A40A5">
        <w:rPr>
          <w:rFonts w:ascii="Arial" w:hAnsi="Arial" w:cs="Arial"/>
          <w:sz w:val="18"/>
          <w:szCs w:val="18"/>
          <w:lang w:val="en-US"/>
        </w:rPr>
        <w:t xml:space="preserve">pecialist </w:t>
      </w:r>
      <w:r w:rsidR="00160452" w:rsidRPr="004A40A5">
        <w:rPr>
          <w:rFonts w:ascii="Arial" w:hAnsi="Arial" w:cs="Arial"/>
          <w:sz w:val="18"/>
          <w:szCs w:val="18"/>
          <w:lang w:val="en-US"/>
        </w:rPr>
        <w:t>S</w:t>
      </w:r>
      <w:r w:rsidR="00C02F79" w:rsidRPr="004A40A5">
        <w:rPr>
          <w:rFonts w:ascii="Arial" w:hAnsi="Arial" w:cs="Arial"/>
          <w:sz w:val="18"/>
          <w:szCs w:val="18"/>
          <w:lang w:val="en-US"/>
        </w:rPr>
        <w:t xml:space="preserve">upportive </w:t>
      </w:r>
      <w:r w:rsidR="00160452" w:rsidRPr="004A40A5">
        <w:rPr>
          <w:rFonts w:ascii="Arial" w:hAnsi="Arial" w:cs="Arial"/>
          <w:sz w:val="18"/>
          <w:szCs w:val="18"/>
          <w:lang w:val="en-US"/>
        </w:rPr>
        <w:t>C</w:t>
      </w:r>
      <w:r w:rsidR="00C02F79" w:rsidRPr="004A40A5">
        <w:rPr>
          <w:rFonts w:ascii="Arial" w:hAnsi="Arial" w:cs="Arial"/>
          <w:sz w:val="18"/>
          <w:szCs w:val="18"/>
          <w:lang w:val="en-US"/>
        </w:rPr>
        <w:t xml:space="preserve">linical </w:t>
      </w:r>
      <w:r w:rsidR="00160452" w:rsidRPr="004A40A5">
        <w:rPr>
          <w:rFonts w:ascii="Arial" w:hAnsi="Arial" w:cs="Arial"/>
          <w:sz w:val="18"/>
          <w:szCs w:val="18"/>
          <w:lang w:val="en-US"/>
        </w:rPr>
        <w:t>M</w:t>
      </w:r>
      <w:r w:rsidR="00C02F79" w:rsidRPr="004A40A5">
        <w:rPr>
          <w:rFonts w:ascii="Arial" w:hAnsi="Arial" w:cs="Arial"/>
          <w:sz w:val="18"/>
          <w:szCs w:val="18"/>
          <w:lang w:val="en-US"/>
        </w:rPr>
        <w:t xml:space="preserve">anagement; </w:t>
      </w:r>
      <w:r w:rsidR="00232F3E" w:rsidRPr="004A40A5">
        <w:rPr>
          <w:rFonts w:ascii="Arial" w:hAnsi="Arial" w:cs="Arial"/>
          <w:sz w:val="18"/>
          <w:szCs w:val="18"/>
          <w:lang w:val="en-US"/>
        </w:rPr>
        <w:t xml:space="preserve">SSCM-SE: </w:t>
      </w:r>
      <w:r w:rsidR="00881E44" w:rsidRPr="004A40A5">
        <w:rPr>
          <w:rFonts w:ascii="Arial" w:hAnsi="Arial" w:cs="Arial"/>
          <w:sz w:val="18"/>
          <w:szCs w:val="18"/>
          <w:lang w:val="en-US"/>
        </w:rPr>
        <w:t xml:space="preserve">Specialist Supportive Clinical Management </w:t>
      </w:r>
      <w:r w:rsidR="00232F3E" w:rsidRPr="004A40A5">
        <w:rPr>
          <w:rFonts w:ascii="Arial" w:hAnsi="Arial" w:cs="Arial"/>
          <w:sz w:val="18"/>
          <w:szCs w:val="18"/>
          <w:lang w:val="en-US"/>
        </w:rPr>
        <w:t xml:space="preserve">for severe and enduring anorexia nervosa; </w:t>
      </w:r>
      <w:r w:rsidR="00AD258F" w:rsidRPr="004A40A5">
        <w:rPr>
          <w:rFonts w:ascii="Arial" w:hAnsi="Arial" w:cs="Arial"/>
          <w:sz w:val="18"/>
          <w:szCs w:val="18"/>
          <w:lang w:val="en-US"/>
        </w:rPr>
        <w:t>TAU</w:t>
      </w:r>
      <w:r w:rsidRPr="004A40A5">
        <w:rPr>
          <w:rFonts w:ascii="Arial" w:hAnsi="Arial" w:cs="Arial"/>
          <w:sz w:val="18"/>
          <w:szCs w:val="18"/>
          <w:lang w:val="en-US"/>
        </w:rPr>
        <w:t>:</w:t>
      </w:r>
      <w:r w:rsidR="00AD258F" w:rsidRPr="004A40A5">
        <w:rPr>
          <w:rFonts w:ascii="Arial" w:hAnsi="Arial" w:cs="Arial"/>
          <w:sz w:val="18"/>
          <w:szCs w:val="18"/>
          <w:lang w:val="en-US"/>
        </w:rPr>
        <w:t xml:space="preserve"> </w:t>
      </w:r>
      <w:r w:rsidR="00160452" w:rsidRPr="004A40A5">
        <w:rPr>
          <w:rFonts w:ascii="Arial" w:hAnsi="Arial" w:cs="Arial"/>
          <w:sz w:val="18"/>
          <w:szCs w:val="18"/>
          <w:lang w:val="en-US"/>
        </w:rPr>
        <w:t>t</w:t>
      </w:r>
      <w:r w:rsidR="00013DC0" w:rsidRPr="004A40A5">
        <w:rPr>
          <w:rFonts w:ascii="Arial" w:hAnsi="Arial" w:cs="Arial"/>
          <w:sz w:val="18"/>
          <w:szCs w:val="18"/>
          <w:lang w:val="en-US"/>
        </w:rPr>
        <w:t>reatment</w:t>
      </w:r>
      <w:r w:rsidR="00AD258F" w:rsidRPr="004A40A5">
        <w:rPr>
          <w:rFonts w:ascii="Arial" w:hAnsi="Arial" w:cs="Arial"/>
          <w:sz w:val="18"/>
          <w:szCs w:val="18"/>
          <w:lang w:val="en-US"/>
        </w:rPr>
        <w:t xml:space="preserve"> as usual;</w:t>
      </w:r>
      <w:r w:rsidR="00160452" w:rsidRPr="004A40A5">
        <w:rPr>
          <w:rFonts w:ascii="Arial" w:hAnsi="Arial" w:cs="Arial"/>
          <w:sz w:val="18"/>
          <w:szCs w:val="18"/>
          <w:lang w:val="en-US"/>
        </w:rPr>
        <w:t xml:space="preserve"> </w:t>
      </w:r>
      <w:r w:rsidR="00476564" w:rsidRPr="004A40A5">
        <w:rPr>
          <w:rFonts w:ascii="Arial" w:hAnsi="Arial" w:cs="Arial"/>
          <w:sz w:val="18"/>
          <w:szCs w:val="18"/>
          <w:lang w:val="en-US"/>
        </w:rPr>
        <w:t xml:space="preserve">WL: </w:t>
      </w:r>
      <w:r w:rsidR="00160452" w:rsidRPr="004A40A5">
        <w:rPr>
          <w:rFonts w:ascii="Arial" w:hAnsi="Arial" w:cs="Arial"/>
          <w:sz w:val="18"/>
          <w:szCs w:val="18"/>
          <w:lang w:val="en-US"/>
        </w:rPr>
        <w:t>w</w:t>
      </w:r>
      <w:r w:rsidR="00476564" w:rsidRPr="004A40A5">
        <w:rPr>
          <w:rFonts w:ascii="Arial" w:hAnsi="Arial" w:cs="Arial"/>
          <w:sz w:val="18"/>
          <w:szCs w:val="18"/>
          <w:lang w:val="en-US"/>
        </w:rPr>
        <w:t>aiting list</w:t>
      </w:r>
      <w:r w:rsidR="00160452" w:rsidRPr="004A40A5">
        <w:rPr>
          <w:rFonts w:ascii="Arial" w:hAnsi="Arial" w:cs="Arial"/>
          <w:sz w:val="18"/>
          <w:szCs w:val="18"/>
          <w:lang w:val="en-US"/>
        </w:rPr>
        <w:t>.</w:t>
      </w:r>
      <w:proofErr w:type="gramEnd"/>
    </w:p>
    <w:p w14:paraId="33A47564" w14:textId="47385991" w:rsidR="00160452" w:rsidRPr="004A40A5" w:rsidRDefault="00723BA6" w:rsidP="00160452">
      <w:pPr>
        <w:spacing w:after="0" w:line="240" w:lineRule="auto"/>
        <w:ind w:right="-454"/>
        <w:jc w:val="both"/>
        <w:rPr>
          <w:rFonts w:ascii="Arial" w:hAnsi="Arial" w:cs="Arial"/>
          <w:sz w:val="18"/>
          <w:szCs w:val="18"/>
          <w:lang w:val="en-US"/>
        </w:rPr>
      </w:pPr>
      <w:proofErr w:type="spellStart"/>
      <w:proofErr w:type="gramStart"/>
      <w:r w:rsidRPr="004A40A5">
        <w:rPr>
          <w:rFonts w:ascii="Arial" w:hAnsi="Arial" w:cs="Arial"/>
          <w:sz w:val="18"/>
          <w:szCs w:val="18"/>
          <w:vertAlign w:val="superscript"/>
          <w:lang w:val="en-US"/>
        </w:rPr>
        <w:t>a</w:t>
      </w:r>
      <w:proofErr w:type="spellEnd"/>
      <w:proofErr w:type="gramEnd"/>
      <w:r w:rsidRPr="004A40A5">
        <w:rPr>
          <w:rFonts w:ascii="Arial" w:hAnsi="Arial" w:cs="Arial"/>
          <w:sz w:val="18"/>
          <w:szCs w:val="18"/>
          <w:vertAlign w:val="superscript"/>
          <w:lang w:val="en-US"/>
        </w:rPr>
        <w:t xml:space="preserve"> </w:t>
      </w:r>
      <w:r w:rsidR="00E73A35" w:rsidRPr="004A40A5">
        <w:rPr>
          <w:rFonts w:ascii="Arial" w:hAnsi="Arial" w:cs="Arial"/>
          <w:sz w:val="18"/>
          <w:szCs w:val="18"/>
          <w:lang w:val="en-US"/>
        </w:rPr>
        <w:t>F</w:t>
      </w:r>
      <w:r w:rsidRPr="004A40A5">
        <w:rPr>
          <w:rFonts w:ascii="Arial" w:hAnsi="Arial" w:cs="Arial"/>
          <w:sz w:val="18"/>
          <w:szCs w:val="18"/>
          <w:lang w:val="en-US"/>
        </w:rPr>
        <w:t>or NMAs</w:t>
      </w:r>
      <w:r w:rsidR="00D85084" w:rsidRPr="004A40A5">
        <w:rPr>
          <w:rFonts w:ascii="Arial" w:hAnsi="Arial" w:cs="Arial"/>
          <w:sz w:val="18"/>
          <w:szCs w:val="18"/>
          <w:lang w:val="en-US"/>
        </w:rPr>
        <w:t>,</w:t>
      </w:r>
      <w:r w:rsidRPr="004A40A5">
        <w:rPr>
          <w:rFonts w:ascii="Arial" w:hAnsi="Arial" w:cs="Arial"/>
          <w:sz w:val="18"/>
          <w:szCs w:val="18"/>
          <w:lang w:val="en-US"/>
        </w:rPr>
        <w:t xml:space="preserve"> each </w:t>
      </w:r>
      <w:r w:rsidR="00B93F8C" w:rsidRPr="004A40A5">
        <w:rPr>
          <w:rFonts w:ascii="Arial" w:hAnsi="Arial" w:cs="Arial"/>
          <w:sz w:val="18"/>
          <w:szCs w:val="18"/>
          <w:lang w:val="en-US"/>
        </w:rPr>
        <w:t>intervention</w:t>
      </w:r>
      <w:r w:rsidRPr="004A40A5">
        <w:rPr>
          <w:rFonts w:ascii="Arial" w:hAnsi="Arial" w:cs="Arial"/>
          <w:sz w:val="18"/>
          <w:szCs w:val="18"/>
          <w:lang w:val="en-US"/>
        </w:rPr>
        <w:t xml:space="preserve"> is compared to each other</w:t>
      </w:r>
      <w:r w:rsidR="007D76AB" w:rsidRPr="004A40A5">
        <w:rPr>
          <w:rFonts w:ascii="Arial" w:hAnsi="Arial" w:cs="Arial"/>
          <w:sz w:val="18"/>
          <w:szCs w:val="18"/>
          <w:lang w:val="en-US"/>
        </w:rPr>
        <w:t xml:space="preserve">; the interventions presented </w:t>
      </w:r>
      <w:r w:rsidRPr="004A40A5">
        <w:rPr>
          <w:rFonts w:ascii="Arial" w:hAnsi="Arial" w:cs="Arial"/>
          <w:sz w:val="18"/>
          <w:szCs w:val="18"/>
          <w:lang w:val="en-US"/>
        </w:rPr>
        <w:t xml:space="preserve">in this column </w:t>
      </w:r>
      <w:r w:rsidR="007D76AB" w:rsidRPr="004A40A5">
        <w:rPr>
          <w:rFonts w:ascii="Arial" w:hAnsi="Arial" w:cs="Arial"/>
          <w:sz w:val="18"/>
          <w:szCs w:val="18"/>
          <w:lang w:val="en-US"/>
        </w:rPr>
        <w:t>were</w:t>
      </w:r>
      <w:r w:rsidRPr="004A40A5">
        <w:rPr>
          <w:rFonts w:ascii="Arial" w:hAnsi="Arial" w:cs="Arial"/>
          <w:sz w:val="18"/>
          <w:szCs w:val="18"/>
          <w:lang w:val="en-US"/>
        </w:rPr>
        <w:t xml:space="preserve"> </w:t>
      </w:r>
      <w:r w:rsidR="007D76AB" w:rsidRPr="004A40A5">
        <w:rPr>
          <w:rFonts w:ascii="Arial" w:hAnsi="Arial" w:cs="Arial"/>
          <w:sz w:val="18"/>
          <w:szCs w:val="18"/>
          <w:lang w:val="en-US"/>
        </w:rPr>
        <w:t xml:space="preserve">defined </w:t>
      </w:r>
      <w:r w:rsidRPr="004A40A5">
        <w:rPr>
          <w:rFonts w:ascii="Arial" w:hAnsi="Arial" w:cs="Arial"/>
          <w:sz w:val="18"/>
          <w:szCs w:val="18"/>
          <w:lang w:val="en-US"/>
        </w:rPr>
        <w:t xml:space="preserve">as </w:t>
      </w:r>
      <w:r w:rsidR="007D76AB" w:rsidRPr="004A40A5">
        <w:rPr>
          <w:rFonts w:ascii="Arial" w:hAnsi="Arial" w:cs="Arial"/>
          <w:sz w:val="18"/>
          <w:szCs w:val="18"/>
          <w:lang w:val="en-US"/>
        </w:rPr>
        <w:t>‘</w:t>
      </w:r>
      <w:r w:rsidRPr="004A40A5">
        <w:rPr>
          <w:rFonts w:ascii="Arial" w:hAnsi="Arial" w:cs="Arial"/>
          <w:sz w:val="18"/>
          <w:szCs w:val="18"/>
          <w:lang w:val="en-US"/>
        </w:rPr>
        <w:t>central comparator</w:t>
      </w:r>
      <w:r w:rsidR="007D76AB" w:rsidRPr="004A40A5">
        <w:rPr>
          <w:rFonts w:ascii="Arial" w:hAnsi="Arial" w:cs="Arial"/>
          <w:sz w:val="18"/>
          <w:szCs w:val="18"/>
          <w:lang w:val="en-US"/>
        </w:rPr>
        <w:t>’ by the review authors</w:t>
      </w:r>
      <w:r w:rsidR="00160452" w:rsidRPr="004A40A5">
        <w:rPr>
          <w:rFonts w:ascii="Arial" w:hAnsi="Arial" w:cs="Arial"/>
          <w:sz w:val="18"/>
          <w:szCs w:val="18"/>
          <w:lang w:val="en-US"/>
        </w:rPr>
        <w:t>.</w:t>
      </w:r>
    </w:p>
    <w:p w14:paraId="3981F0DB" w14:textId="36674A91" w:rsidR="00BD61EB" w:rsidRPr="00F407F0" w:rsidRDefault="006B6835" w:rsidP="00160452">
      <w:pPr>
        <w:ind w:right="-455"/>
        <w:jc w:val="both"/>
        <w:rPr>
          <w:rFonts w:ascii="Arial" w:hAnsi="Arial" w:cs="Arial"/>
          <w:sz w:val="18"/>
          <w:szCs w:val="18"/>
          <w:vertAlign w:val="superscript"/>
          <w:lang w:val="en-US"/>
        </w:rPr>
      </w:pPr>
      <w:proofErr w:type="gramStart"/>
      <w:r w:rsidRPr="004A40A5">
        <w:rPr>
          <w:rFonts w:ascii="Arial" w:hAnsi="Arial" w:cs="Arial"/>
          <w:sz w:val="18"/>
          <w:szCs w:val="18"/>
          <w:vertAlign w:val="superscript"/>
          <w:lang w:val="en-US"/>
        </w:rPr>
        <w:t>b</w:t>
      </w:r>
      <w:proofErr w:type="gramEnd"/>
      <w:r w:rsidRPr="004A40A5">
        <w:rPr>
          <w:rFonts w:ascii="Arial" w:hAnsi="Arial" w:cs="Arial"/>
          <w:sz w:val="18"/>
          <w:szCs w:val="18"/>
          <w:lang w:val="en-US"/>
        </w:rPr>
        <w:t xml:space="preserve"> </w:t>
      </w:r>
      <w:r w:rsidR="00E73A35" w:rsidRPr="004A40A5">
        <w:rPr>
          <w:rFonts w:ascii="Arial" w:hAnsi="Arial" w:cs="Arial"/>
          <w:sz w:val="18"/>
          <w:szCs w:val="18"/>
          <w:lang w:val="en-US"/>
        </w:rPr>
        <w:t>T</w:t>
      </w:r>
      <w:r w:rsidR="00D85084" w:rsidRPr="004A40A5">
        <w:rPr>
          <w:rFonts w:ascii="Arial" w:hAnsi="Arial" w:cs="Arial"/>
          <w:sz w:val="18"/>
          <w:szCs w:val="18"/>
          <w:lang w:val="en-US"/>
        </w:rPr>
        <w:t xml:space="preserve">hree </w:t>
      </w:r>
      <w:r w:rsidRPr="004A40A5">
        <w:rPr>
          <w:rFonts w:ascii="Arial" w:hAnsi="Arial" w:cs="Arial"/>
          <w:sz w:val="18"/>
          <w:szCs w:val="18"/>
          <w:lang w:val="en-US"/>
        </w:rPr>
        <w:t>of these studies were excluded for NMA</w:t>
      </w:r>
      <w:r w:rsidR="00D85084" w:rsidRPr="004A40A5">
        <w:rPr>
          <w:rFonts w:ascii="Arial" w:hAnsi="Arial" w:cs="Arial"/>
          <w:sz w:val="18"/>
          <w:szCs w:val="18"/>
          <w:lang w:val="en-US"/>
        </w:rPr>
        <w:t>.</w:t>
      </w:r>
    </w:p>
    <w:sectPr w:rsidR="00BD61EB" w:rsidRPr="00F407F0" w:rsidSect="00FD07B1"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6203F0" w14:textId="77777777" w:rsidR="00A95FD7" w:rsidRDefault="00A95FD7" w:rsidP="00A95FD7">
      <w:pPr>
        <w:spacing w:after="0" w:line="240" w:lineRule="auto"/>
      </w:pPr>
      <w:r>
        <w:separator/>
      </w:r>
    </w:p>
  </w:endnote>
  <w:endnote w:type="continuationSeparator" w:id="0">
    <w:p w14:paraId="14A1062C" w14:textId="77777777" w:rsidR="00A95FD7" w:rsidRDefault="00A95FD7" w:rsidP="00A95F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ource Sans Pro">
    <w:altName w:val="Cambria Math"/>
    <w:panose1 w:val="00000000000000000000"/>
    <w:charset w:val="00"/>
    <w:family w:val="swiss"/>
    <w:notTrueType/>
    <w:pitch w:val="variable"/>
    <w:sig w:usb0="00000001" w:usb1="02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  <w:sz w:val="20"/>
      </w:rPr>
      <w:id w:val="195819836"/>
      <w:docPartObj>
        <w:docPartGallery w:val="Page Numbers (Bottom of Page)"/>
        <w:docPartUnique/>
      </w:docPartObj>
    </w:sdtPr>
    <w:sdtEndPr/>
    <w:sdtContent>
      <w:p w14:paraId="4A39B987" w14:textId="017CAA56" w:rsidR="00AD712C" w:rsidRPr="00AD712C" w:rsidRDefault="00AD712C">
        <w:pPr>
          <w:pStyle w:val="Fuzeile"/>
          <w:jc w:val="center"/>
          <w:rPr>
            <w:rFonts w:ascii="Arial" w:hAnsi="Arial" w:cs="Arial"/>
            <w:sz w:val="20"/>
          </w:rPr>
        </w:pPr>
        <w:r w:rsidRPr="00AD712C">
          <w:rPr>
            <w:rFonts w:ascii="Arial" w:hAnsi="Arial" w:cs="Arial"/>
            <w:sz w:val="20"/>
          </w:rPr>
          <w:fldChar w:fldCharType="begin"/>
        </w:r>
        <w:r w:rsidRPr="00AD712C">
          <w:rPr>
            <w:rFonts w:ascii="Arial" w:hAnsi="Arial" w:cs="Arial"/>
            <w:sz w:val="20"/>
          </w:rPr>
          <w:instrText>PAGE   \* MERGEFORMAT</w:instrText>
        </w:r>
        <w:r w:rsidRPr="00AD712C">
          <w:rPr>
            <w:rFonts w:ascii="Arial" w:hAnsi="Arial" w:cs="Arial"/>
            <w:sz w:val="20"/>
          </w:rPr>
          <w:fldChar w:fldCharType="separate"/>
        </w:r>
        <w:r w:rsidR="00D72F94">
          <w:rPr>
            <w:rFonts w:ascii="Arial" w:hAnsi="Arial" w:cs="Arial"/>
            <w:noProof/>
            <w:sz w:val="20"/>
          </w:rPr>
          <w:t>2</w:t>
        </w:r>
        <w:r w:rsidRPr="00AD712C">
          <w:rPr>
            <w:rFonts w:ascii="Arial" w:hAnsi="Arial" w:cs="Arial"/>
            <w:sz w:val="20"/>
          </w:rPr>
          <w:fldChar w:fldCharType="end"/>
        </w:r>
      </w:p>
    </w:sdtContent>
  </w:sdt>
  <w:p w14:paraId="7558C9B2" w14:textId="77777777" w:rsidR="00AD712C" w:rsidRPr="00AD712C" w:rsidRDefault="00AD712C">
    <w:pPr>
      <w:pStyle w:val="Fuzeile"/>
      <w:rPr>
        <w:rFonts w:ascii="Arial" w:hAnsi="Arial" w:cs="Arial"/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B8A96F" w14:textId="77777777" w:rsidR="00A95FD7" w:rsidRDefault="00A95FD7" w:rsidP="00A95FD7">
      <w:pPr>
        <w:spacing w:after="0" w:line="240" w:lineRule="auto"/>
      </w:pPr>
      <w:r>
        <w:separator/>
      </w:r>
    </w:p>
  </w:footnote>
  <w:footnote w:type="continuationSeparator" w:id="0">
    <w:p w14:paraId="1D3672F0" w14:textId="77777777" w:rsidR="00A95FD7" w:rsidRDefault="00A95FD7" w:rsidP="00A95F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C153E8"/>
    <w:multiLevelType w:val="hybridMultilevel"/>
    <w:tmpl w:val="D5F22A12"/>
    <w:lvl w:ilvl="0" w:tplc="60CE155C">
      <w:start w:val="33"/>
      <w:numFmt w:val="bullet"/>
      <w:lvlText w:val="-"/>
      <w:lvlJc w:val="left"/>
      <w:pPr>
        <w:ind w:left="720" w:hanging="360"/>
      </w:pPr>
      <w:rPr>
        <w:rFonts w:ascii="Source Sans Pro" w:eastAsiaTheme="minorHAnsi" w:hAnsi="Source Sans Pro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A277F7"/>
    <w:multiLevelType w:val="multilevel"/>
    <w:tmpl w:val="446428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8E3"/>
    <w:rsid w:val="00013DC0"/>
    <w:rsid w:val="0009724F"/>
    <w:rsid w:val="0009731E"/>
    <w:rsid w:val="000D320F"/>
    <w:rsid w:val="0013242D"/>
    <w:rsid w:val="00156B78"/>
    <w:rsid w:val="00160452"/>
    <w:rsid w:val="0019045B"/>
    <w:rsid w:val="001A0FB6"/>
    <w:rsid w:val="001A53B3"/>
    <w:rsid w:val="001C047E"/>
    <w:rsid w:val="001F209B"/>
    <w:rsid w:val="00232F3E"/>
    <w:rsid w:val="00243B66"/>
    <w:rsid w:val="003026E6"/>
    <w:rsid w:val="003463DA"/>
    <w:rsid w:val="00373FFC"/>
    <w:rsid w:val="003838D9"/>
    <w:rsid w:val="003E07CB"/>
    <w:rsid w:val="004042E5"/>
    <w:rsid w:val="00417F71"/>
    <w:rsid w:val="004344E8"/>
    <w:rsid w:val="004358E3"/>
    <w:rsid w:val="00453C5E"/>
    <w:rsid w:val="00476564"/>
    <w:rsid w:val="004A40A5"/>
    <w:rsid w:val="004D49C7"/>
    <w:rsid w:val="00501E3C"/>
    <w:rsid w:val="005657CE"/>
    <w:rsid w:val="005C0ACC"/>
    <w:rsid w:val="00617330"/>
    <w:rsid w:val="006520A8"/>
    <w:rsid w:val="00677530"/>
    <w:rsid w:val="006878F8"/>
    <w:rsid w:val="006B6835"/>
    <w:rsid w:val="006F45F3"/>
    <w:rsid w:val="00723BA6"/>
    <w:rsid w:val="00761106"/>
    <w:rsid w:val="007626E3"/>
    <w:rsid w:val="00763E21"/>
    <w:rsid w:val="00796052"/>
    <w:rsid w:val="007A061C"/>
    <w:rsid w:val="007D76AB"/>
    <w:rsid w:val="00820A19"/>
    <w:rsid w:val="00834D0F"/>
    <w:rsid w:val="00844347"/>
    <w:rsid w:val="00854849"/>
    <w:rsid w:val="00870A94"/>
    <w:rsid w:val="00871CFE"/>
    <w:rsid w:val="00881E44"/>
    <w:rsid w:val="009734C2"/>
    <w:rsid w:val="00A0169C"/>
    <w:rsid w:val="00A30860"/>
    <w:rsid w:val="00A9138B"/>
    <w:rsid w:val="00A95FD7"/>
    <w:rsid w:val="00AA0D79"/>
    <w:rsid w:val="00AB6F6F"/>
    <w:rsid w:val="00AC1BC1"/>
    <w:rsid w:val="00AD258F"/>
    <w:rsid w:val="00AD712C"/>
    <w:rsid w:val="00B45ACB"/>
    <w:rsid w:val="00B51B1F"/>
    <w:rsid w:val="00B63379"/>
    <w:rsid w:val="00B93F8C"/>
    <w:rsid w:val="00BA789E"/>
    <w:rsid w:val="00BC4C6E"/>
    <w:rsid w:val="00BD61EB"/>
    <w:rsid w:val="00C0135C"/>
    <w:rsid w:val="00C02F79"/>
    <w:rsid w:val="00C1223A"/>
    <w:rsid w:val="00C126CC"/>
    <w:rsid w:val="00C20C6A"/>
    <w:rsid w:val="00C81EA2"/>
    <w:rsid w:val="00CC5250"/>
    <w:rsid w:val="00D137D1"/>
    <w:rsid w:val="00D14CC5"/>
    <w:rsid w:val="00D72F94"/>
    <w:rsid w:val="00D85084"/>
    <w:rsid w:val="00D92E33"/>
    <w:rsid w:val="00DC4DD9"/>
    <w:rsid w:val="00DC7910"/>
    <w:rsid w:val="00DE61BC"/>
    <w:rsid w:val="00E26F0D"/>
    <w:rsid w:val="00E27D88"/>
    <w:rsid w:val="00E570E7"/>
    <w:rsid w:val="00E73A35"/>
    <w:rsid w:val="00E85BF4"/>
    <w:rsid w:val="00E974CC"/>
    <w:rsid w:val="00EB0C2D"/>
    <w:rsid w:val="00EC7FAC"/>
    <w:rsid w:val="00F407F0"/>
    <w:rsid w:val="00F61938"/>
    <w:rsid w:val="00FD07B1"/>
    <w:rsid w:val="00FD7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AE2A61"/>
  <w15:chartTrackingRefBased/>
  <w15:docId w15:val="{A0334CC1-DAE4-46AE-89B0-48B04DF4E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Source Sans Pro" w:eastAsiaTheme="minorHAnsi" w:hAnsi="Source Sans Pro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B683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D07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14C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14CC5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20A1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20A1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20A1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20A1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20A19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95F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95FD7"/>
  </w:style>
  <w:style w:type="paragraph" w:styleId="Fuzeile">
    <w:name w:val="footer"/>
    <w:basedOn w:val="Standard"/>
    <w:link w:val="FuzeileZchn"/>
    <w:uiPriority w:val="99"/>
    <w:unhideWhenUsed/>
    <w:rsid w:val="00A95F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95FD7"/>
  </w:style>
  <w:style w:type="paragraph" w:styleId="StandardWeb">
    <w:name w:val="Normal (Web)"/>
    <w:basedOn w:val="Standard"/>
    <w:uiPriority w:val="99"/>
    <w:semiHidden/>
    <w:unhideWhenUsed/>
    <w:rsid w:val="00F407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19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1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7</Words>
  <Characters>4203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4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Halter</dc:creator>
  <cp:keywords/>
  <dc:description/>
  <cp:lastModifiedBy>Angela Kunzler</cp:lastModifiedBy>
  <cp:revision>23</cp:revision>
  <dcterms:created xsi:type="dcterms:W3CDTF">2025-01-10T06:46:00Z</dcterms:created>
  <dcterms:modified xsi:type="dcterms:W3CDTF">2025-03-03T11:11:00Z</dcterms:modified>
</cp:coreProperties>
</file>